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5" Type="http://schemas.openxmlformats.org/officeDocument/2006/relationships/custom-properties" Target="docProps/custom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37E41" w:rsidRDefault="003E0028" w:rsidP="00D158A7">
      <w:pPr>
        <w:tabs>
          <w:tab w:val="left" w:pos="0"/>
        </w:tabs>
        <w:ind w:left="360"/>
      </w:pPr>
      <w:r>
        <w:rPr>
          <w:b/>
        </w:rPr>
        <w:t xml:space="preserve">Table S4.  </w:t>
      </w:r>
      <w:r>
        <w:t xml:space="preserve">List of metabolites confirmed by MS/MS </w:t>
      </w:r>
      <w:r w:rsidR="0024320C">
        <w:t xml:space="preserve">spectral matching </w:t>
      </w:r>
      <w:r>
        <w:t>and/or retention time (RT)</w:t>
      </w:r>
      <w:r w:rsidR="0024320C">
        <w:t xml:space="preserve"> matching to chemical standards</w:t>
      </w:r>
      <w:r>
        <w:t>.</w:t>
      </w:r>
    </w:p>
    <w:p w:rsidR="003E0028" w:rsidRDefault="003E0028" w:rsidP="00D158A7">
      <w:pPr>
        <w:tabs>
          <w:tab w:val="left" w:pos="0"/>
        </w:tabs>
        <w:ind w:left="360"/>
      </w:pPr>
    </w:p>
    <w:tbl>
      <w:tblPr>
        <w:tblW w:w="11500" w:type="dxa"/>
        <w:jc w:val="center"/>
        <w:tblInd w:w="92" w:type="dxa"/>
        <w:tblLook w:val="04A0"/>
      </w:tblPr>
      <w:tblGrid>
        <w:gridCol w:w="4050"/>
        <w:gridCol w:w="1460"/>
        <w:gridCol w:w="1990"/>
        <w:gridCol w:w="4000"/>
      </w:tblGrid>
      <w:tr w:rsidR="00734358" w:rsidRPr="00734358" w:rsidTr="00734358">
        <w:trPr>
          <w:trHeight w:val="328"/>
          <w:jc w:val="center"/>
        </w:trPr>
        <w:tc>
          <w:tcPr>
            <w:tcW w:w="41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4358" w:rsidRPr="00713C9F" w:rsidRDefault="00734358" w:rsidP="00E30D78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13C9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Compound</w:t>
            </w:r>
          </w:p>
        </w:tc>
        <w:tc>
          <w:tcPr>
            <w:tcW w:w="146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4358" w:rsidRPr="00713C9F" w:rsidRDefault="00734358" w:rsidP="00E30D78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13C9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Mass</w:t>
            </w:r>
          </w:p>
        </w:tc>
        <w:tc>
          <w:tcPr>
            <w:tcW w:w="194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  <w:hideMark/>
          </w:tcPr>
          <w:p w:rsidR="00734358" w:rsidRPr="00713C9F" w:rsidRDefault="00734358" w:rsidP="00E30D78">
            <w:pPr>
              <w:rPr>
                <w:rFonts w:asciiTheme="majorHAnsi" w:hAnsiTheme="majorHAnsi" w:cstheme="majorHAnsi"/>
                <w:b/>
                <w:bCs/>
                <w:color w:val="000000"/>
                <w:sz w:val="22"/>
              </w:rPr>
            </w:pPr>
            <w:r w:rsidRPr="00713C9F">
              <w:rPr>
                <w:rFonts w:asciiTheme="majorHAnsi" w:hAnsiTheme="majorHAnsi" w:cstheme="majorHAnsi"/>
                <w:b/>
                <w:bCs/>
                <w:color w:val="000000"/>
                <w:sz w:val="22"/>
                <w:szCs w:val="22"/>
              </w:rPr>
              <w:t>Formula</w:t>
            </w:r>
          </w:p>
        </w:tc>
        <w:tc>
          <w:tcPr>
            <w:tcW w:w="4000" w:type="dxa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b/>
                <w:bCs/>
                <w:color w:val="000000"/>
                <w:sz w:val="22"/>
              </w:rPr>
            </w:pPr>
            <w:r w:rsidRPr="00734358">
              <w:rPr>
                <w:rFonts w:ascii="Arial" w:hAnsi="Arial" w:cs="Arial"/>
                <w:b/>
                <w:bCs/>
                <w:color w:val="000000"/>
                <w:sz w:val="22"/>
                <w:szCs w:val="22"/>
              </w:rPr>
              <w:t>MS/MS and/or RT match confirmation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Prol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15.063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5H9NO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Niacinamid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22.0480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6N2O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Pyroglutamic</w:t>
            </w:r>
            <w:proofErr w:type="spellEnd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29.0425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5H7NO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Leuc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31.0946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3NO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Ornith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32.0898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5H12N2O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Hypoxanthin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36.038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5H4N4O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Argin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4.1116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4N4O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itrullin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175.09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6H13N3O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Palmitic</w:t>
            </w:r>
            <w:proofErr w:type="spellEnd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 xml:space="preserve"> acid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256.240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16H32O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RT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 xml:space="preserve">Adenosine </w:t>
            </w: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monophosphate</w:t>
            </w:r>
            <w:proofErr w:type="spellEnd"/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347.063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10H14N5O7P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RT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 xml:space="preserve">cyclic adenosine </w:t>
            </w:r>
            <w:proofErr w:type="spellStart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diphosphate</w:t>
            </w:r>
            <w:proofErr w:type="spellEnd"/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 xml:space="preserve"> ribose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541.061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15H21N5O13P2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NADPH</w:t>
            </w:r>
          </w:p>
        </w:tc>
        <w:tc>
          <w:tcPr>
            <w:tcW w:w="146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743.075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21H28N7O17P3</w:t>
            </w:r>
          </w:p>
        </w:tc>
        <w:tc>
          <w:tcPr>
            <w:tcW w:w="4000" w:type="dxa"/>
            <w:tcBorders>
              <w:top w:val="nil"/>
              <w:left w:val="nil"/>
              <w:bottom w:val="nil"/>
              <w:right w:val="nil"/>
            </w:tcBorders>
            <w:shd w:val="clear" w:color="D8D8D8" w:fill="D8D8D8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  <w:tr w:rsidR="00734358" w:rsidRPr="00734358" w:rsidTr="00734358">
        <w:trPr>
          <w:trHeight w:val="257"/>
          <w:jc w:val="center"/>
        </w:trPr>
        <w:tc>
          <w:tcPr>
            <w:tcW w:w="41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N1-(5-Phospho-D-ribosyl)-AMP</w:t>
            </w:r>
          </w:p>
        </w:tc>
        <w:tc>
          <w:tcPr>
            <w:tcW w:w="146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559.07167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bottom"/>
            <w:hideMark/>
          </w:tcPr>
          <w:p w:rsidR="00734358" w:rsidRPr="00734358" w:rsidRDefault="00734358" w:rsidP="00E30D78">
            <w:pPr>
              <w:rPr>
                <w:rFonts w:ascii="Arial" w:hAnsi="Arial" w:cs="Arial"/>
                <w:color w:val="000000"/>
                <w:sz w:val="22"/>
              </w:rPr>
            </w:pPr>
            <w:r w:rsidRPr="00734358">
              <w:rPr>
                <w:rFonts w:ascii="Arial" w:hAnsi="Arial" w:cs="Arial"/>
                <w:color w:val="000000"/>
                <w:sz w:val="22"/>
                <w:szCs w:val="22"/>
              </w:rPr>
              <w:t>C15H23N5O14P2</w:t>
            </w:r>
          </w:p>
        </w:tc>
        <w:tc>
          <w:tcPr>
            <w:tcW w:w="4000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hideMark/>
          </w:tcPr>
          <w:p w:rsidR="00734358" w:rsidRPr="00734358" w:rsidRDefault="00734358" w:rsidP="00E30D78">
            <w:pPr>
              <w:rPr>
                <w:sz w:val="22"/>
              </w:rPr>
            </w:pPr>
            <w:r w:rsidRPr="00734358">
              <w:rPr>
                <w:rFonts w:ascii="Arial" w:hAnsi="Arial" w:cs="Arial"/>
                <w:bCs/>
                <w:color w:val="000000"/>
                <w:sz w:val="22"/>
                <w:szCs w:val="22"/>
              </w:rPr>
              <w:t>MS/MS</w:t>
            </w:r>
          </w:p>
        </w:tc>
      </w:tr>
    </w:tbl>
    <w:p w:rsidR="00F45498" w:rsidRDefault="00F45498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p w:rsidR="003B4022" w:rsidRDefault="003B4022" w:rsidP="00D158A7">
      <w:pPr>
        <w:tabs>
          <w:tab w:val="left" w:pos="0"/>
        </w:tabs>
        <w:ind w:left="360"/>
      </w:pPr>
    </w:p>
    <w:p w:rsidR="003B4022" w:rsidRDefault="003B4022" w:rsidP="00D158A7">
      <w:pPr>
        <w:tabs>
          <w:tab w:val="left" w:pos="0"/>
        </w:tabs>
        <w:ind w:left="360"/>
      </w:pPr>
    </w:p>
    <w:p w:rsidR="003B4022" w:rsidRDefault="003B4022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p w:rsidR="00F45498" w:rsidRDefault="00F45498" w:rsidP="00D158A7">
      <w:pPr>
        <w:tabs>
          <w:tab w:val="left" w:pos="0"/>
        </w:tabs>
        <w:ind w:left="360"/>
      </w:pPr>
    </w:p>
    <w:p w:rsidR="00734358" w:rsidRDefault="00734358">
      <w:pPr>
        <w:spacing w:after="200" w:line="276" w:lineRule="auto"/>
        <w:rPr>
          <w:b/>
        </w:rPr>
      </w:pPr>
    </w:p>
    <w:sectPr w:rsidR="00734358" w:rsidSect="003E0028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A451A" w:rsidRDefault="00BA451A" w:rsidP="009907C9">
      <w:r>
        <w:separator/>
      </w:r>
    </w:p>
  </w:endnote>
  <w:endnote w:type="continuationSeparator" w:id="0">
    <w:p w:rsidR="00BA451A" w:rsidRDefault="00BA451A" w:rsidP="009907C9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A451A" w:rsidRDefault="00BA451A" w:rsidP="009907C9">
      <w:r>
        <w:separator/>
      </w:r>
    </w:p>
  </w:footnote>
  <w:footnote w:type="continuationSeparator" w:id="0">
    <w:p w:rsidR="00BA451A" w:rsidRDefault="00BA451A" w:rsidP="009907C9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89"/>
  <w:proofState w:spelling="clean" w:grammar="clean"/>
  <w:defaultTabStop w:val="720"/>
  <w:drawingGridHorizontalSpacing w:val="120"/>
  <w:displayHorizontalDrawingGridEvery w:val="2"/>
  <w:characterSpacingControl w:val="doNotCompress"/>
  <w:savePreviewPicture/>
  <w:footnotePr>
    <w:footnote w:id="-1"/>
    <w:footnote w:id="0"/>
  </w:footnotePr>
  <w:endnotePr>
    <w:endnote w:id="-1"/>
    <w:endnote w:id="0"/>
  </w:endnotePr>
  <w:compat/>
  <w:rsids>
    <w:rsidRoot w:val="00BA1244"/>
    <w:rsid w:val="000002FE"/>
    <w:rsid w:val="00000837"/>
    <w:rsid w:val="0000217E"/>
    <w:rsid w:val="0000384D"/>
    <w:rsid w:val="000044D3"/>
    <w:rsid w:val="00004F4B"/>
    <w:rsid w:val="00005395"/>
    <w:rsid w:val="000061E2"/>
    <w:rsid w:val="0001041F"/>
    <w:rsid w:val="00010526"/>
    <w:rsid w:val="00010ABC"/>
    <w:rsid w:val="0001172B"/>
    <w:rsid w:val="00012E43"/>
    <w:rsid w:val="00013ED4"/>
    <w:rsid w:val="000144D8"/>
    <w:rsid w:val="00014DC5"/>
    <w:rsid w:val="0001574F"/>
    <w:rsid w:val="00015F3D"/>
    <w:rsid w:val="00016B65"/>
    <w:rsid w:val="00016EB1"/>
    <w:rsid w:val="000203AD"/>
    <w:rsid w:val="0002054E"/>
    <w:rsid w:val="00021B9B"/>
    <w:rsid w:val="00022231"/>
    <w:rsid w:val="0002254B"/>
    <w:rsid w:val="0002696D"/>
    <w:rsid w:val="00027163"/>
    <w:rsid w:val="0003111F"/>
    <w:rsid w:val="0003120A"/>
    <w:rsid w:val="00032BE9"/>
    <w:rsid w:val="0003366C"/>
    <w:rsid w:val="00033ACE"/>
    <w:rsid w:val="00033B2C"/>
    <w:rsid w:val="00035526"/>
    <w:rsid w:val="00036BEC"/>
    <w:rsid w:val="0004071F"/>
    <w:rsid w:val="000407C2"/>
    <w:rsid w:val="00041357"/>
    <w:rsid w:val="00042487"/>
    <w:rsid w:val="000426B6"/>
    <w:rsid w:val="00042C58"/>
    <w:rsid w:val="00042DB5"/>
    <w:rsid w:val="000437D1"/>
    <w:rsid w:val="00044429"/>
    <w:rsid w:val="00044EE8"/>
    <w:rsid w:val="00046CF5"/>
    <w:rsid w:val="00051CCC"/>
    <w:rsid w:val="00052052"/>
    <w:rsid w:val="0005479E"/>
    <w:rsid w:val="00056EE7"/>
    <w:rsid w:val="00057C9C"/>
    <w:rsid w:val="00057EA9"/>
    <w:rsid w:val="00060392"/>
    <w:rsid w:val="00064215"/>
    <w:rsid w:val="00064943"/>
    <w:rsid w:val="00064BA5"/>
    <w:rsid w:val="000657D9"/>
    <w:rsid w:val="0006645C"/>
    <w:rsid w:val="0006784E"/>
    <w:rsid w:val="00071A0C"/>
    <w:rsid w:val="00072D5F"/>
    <w:rsid w:val="00073482"/>
    <w:rsid w:val="00073B54"/>
    <w:rsid w:val="00074362"/>
    <w:rsid w:val="000743D7"/>
    <w:rsid w:val="0007554A"/>
    <w:rsid w:val="00075C8C"/>
    <w:rsid w:val="000774E1"/>
    <w:rsid w:val="000816A6"/>
    <w:rsid w:val="00081B11"/>
    <w:rsid w:val="00081B17"/>
    <w:rsid w:val="00082625"/>
    <w:rsid w:val="00083698"/>
    <w:rsid w:val="00084D2D"/>
    <w:rsid w:val="00085A81"/>
    <w:rsid w:val="0008610E"/>
    <w:rsid w:val="00086339"/>
    <w:rsid w:val="000870E6"/>
    <w:rsid w:val="0008778B"/>
    <w:rsid w:val="000878BB"/>
    <w:rsid w:val="00087FE3"/>
    <w:rsid w:val="00090141"/>
    <w:rsid w:val="00090247"/>
    <w:rsid w:val="00090802"/>
    <w:rsid w:val="000908E4"/>
    <w:rsid w:val="00090E98"/>
    <w:rsid w:val="000920AE"/>
    <w:rsid w:val="00092241"/>
    <w:rsid w:val="00093BD6"/>
    <w:rsid w:val="000952FD"/>
    <w:rsid w:val="00095AB8"/>
    <w:rsid w:val="00095B75"/>
    <w:rsid w:val="00096A3B"/>
    <w:rsid w:val="000975B5"/>
    <w:rsid w:val="00097EA7"/>
    <w:rsid w:val="000A037E"/>
    <w:rsid w:val="000A06F9"/>
    <w:rsid w:val="000A15CD"/>
    <w:rsid w:val="000A1B5B"/>
    <w:rsid w:val="000A24BE"/>
    <w:rsid w:val="000A323A"/>
    <w:rsid w:val="000A3286"/>
    <w:rsid w:val="000A5BA4"/>
    <w:rsid w:val="000A6139"/>
    <w:rsid w:val="000A6152"/>
    <w:rsid w:val="000A66E8"/>
    <w:rsid w:val="000A7118"/>
    <w:rsid w:val="000A7F4D"/>
    <w:rsid w:val="000B01B1"/>
    <w:rsid w:val="000B02DE"/>
    <w:rsid w:val="000B0A0E"/>
    <w:rsid w:val="000B0C3C"/>
    <w:rsid w:val="000B19BE"/>
    <w:rsid w:val="000B1DAB"/>
    <w:rsid w:val="000B259C"/>
    <w:rsid w:val="000B26EC"/>
    <w:rsid w:val="000B3719"/>
    <w:rsid w:val="000B3962"/>
    <w:rsid w:val="000B52D4"/>
    <w:rsid w:val="000B65BE"/>
    <w:rsid w:val="000B7872"/>
    <w:rsid w:val="000B79F7"/>
    <w:rsid w:val="000B7B7F"/>
    <w:rsid w:val="000B7FBA"/>
    <w:rsid w:val="000C00A3"/>
    <w:rsid w:val="000C03DE"/>
    <w:rsid w:val="000C0897"/>
    <w:rsid w:val="000C0A7B"/>
    <w:rsid w:val="000C1698"/>
    <w:rsid w:val="000C1A8B"/>
    <w:rsid w:val="000C379E"/>
    <w:rsid w:val="000C39E7"/>
    <w:rsid w:val="000C3DFD"/>
    <w:rsid w:val="000C46F1"/>
    <w:rsid w:val="000C4781"/>
    <w:rsid w:val="000C5D12"/>
    <w:rsid w:val="000C6A84"/>
    <w:rsid w:val="000C7D15"/>
    <w:rsid w:val="000D1BA3"/>
    <w:rsid w:val="000D2747"/>
    <w:rsid w:val="000D29A3"/>
    <w:rsid w:val="000D4A8D"/>
    <w:rsid w:val="000D5C0D"/>
    <w:rsid w:val="000D6668"/>
    <w:rsid w:val="000D6FA2"/>
    <w:rsid w:val="000E0C22"/>
    <w:rsid w:val="000E1A7F"/>
    <w:rsid w:val="000E368B"/>
    <w:rsid w:val="000E4FC5"/>
    <w:rsid w:val="000E4FE6"/>
    <w:rsid w:val="000F004C"/>
    <w:rsid w:val="000F08B1"/>
    <w:rsid w:val="000F0CEB"/>
    <w:rsid w:val="000F1121"/>
    <w:rsid w:val="000F1298"/>
    <w:rsid w:val="000F2E33"/>
    <w:rsid w:val="000F327A"/>
    <w:rsid w:val="000F381E"/>
    <w:rsid w:val="000F570C"/>
    <w:rsid w:val="000F6CAE"/>
    <w:rsid w:val="000F70FA"/>
    <w:rsid w:val="00101757"/>
    <w:rsid w:val="0010197A"/>
    <w:rsid w:val="00102F39"/>
    <w:rsid w:val="001034C3"/>
    <w:rsid w:val="00104E9D"/>
    <w:rsid w:val="00106081"/>
    <w:rsid w:val="0010625A"/>
    <w:rsid w:val="001072BB"/>
    <w:rsid w:val="001079CC"/>
    <w:rsid w:val="001108D1"/>
    <w:rsid w:val="00110F8D"/>
    <w:rsid w:val="00113946"/>
    <w:rsid w:val="0011533B"/>
    <w:rsid w:val="00116C20"/>
    <w:rsid w:val="00120538"/>
    <w:rsid w:val="001208C7"/>
    <w:rsid w:val="00120EAD"/>
    <w:rsid w:val="00120EF1"/>
    <w:rsid w:val="00121737"/>
    <w:rsid w:val="00121829"/>
    <w:rsid w:val="0012187C"/>
    <w:rsid w:val="0012226A"/>
    <w:rsid w:val="00122324"/>
    <w:rsid w:val="001227CF"/>
    <w:rsid w:val="00125CED"/>
    <w:rsid w:val="00126158"/>
    <w:rsid w:val="001262BE"/>
    <w:rsid w:val="001262BF"/>
    <w:rsid w:val="001264A3"/>
    <w:rsid w:val="001267DC"/>
    <w:rsid w:val="00126A22"/>
    <w:rsid w:val="00126A72"/>
    <w:rsid w:val="00126C3B"/>
    <w:rsid w:val="001273DE"/>
    <w:rsid w:val="00130353"/>
    <w:rsid w:val="00130CC2"/>
    <w:rsid w:val="00132AF0"/>
    <w:rsid w:val="00133B5D"/>
    <w:rsid w:val="00133FCA"/>
    <w:rsid w:val="00134B09"/>
    <w:rsid w:val="001352EF"/>
    <w:rsid w:val="00136930"/>
    <w:rsid w:val="00136D87"/>
    <w:rsid w:val="00137A33"/>
    <w:rsid w:val="00141827"/>
    <w:rsid w:val="00142D8E"/>
    <w:rsid w:val="001437B2"/>
    <w:rsid w:val="00144BDE"/>
    <w:rsid w:val="0014568F"/>
    <w:rsid w:val="00145A52"/>
    <w:rsid w:val="00146289"/>
    <w:rsid w:val="001466DA"/>
    <w:rsid w:val="00146BA5"/>
    <w:rsid w:val="001502FA"/>
    <w:rsid w:val="00150C3D"/>
    <w:rsid w:val="00150D18"/>
    <w:rsid w:val="00150F58"/>
    <w:rsid w:val="00151589"/>
    <w:rsid w:val="0015165A"/>
    <w:rsid w:val="00154433"/>
    <w:rsid w:val="00155DCE"/>
    <w:rsid w:val="001564A3"/>
    <w:rsid w:val="0015707D"/>
    <w:rsid w:val="00160AED"/>
    <w:rsid w:val="00161D12"/>
    <w:rsid w:val="00162F75"/>
    <w:rsid w:val="001633AE"/>
    <w:rsid w:val="00163B75"/>
    <w:rsid w:val="00163D33"/>
    <w:rsid w:val="00165D91"/>
    <w:rsid w:val="00166510"/>
    <w:rsid w:val="001665D5"/>
    <w:rsid w:val="00166EF2"/>
    <w:rsid w:val="001678A5"/>
    <w:rsid w:val="00167E19"/>
    <w:rsid w:val="00167FBA"/>
    <w:rsid w:val="0017168F"/>
    <w:rsid w:val="00172082"/>
    <w:rsid w:val="00173D89"/>
    <w:rsid w:val="0017676A"/>
    <w:rsid w:val="0017714D"/>
    <w:rsid w:val="0017765E"/>
    <w:rsid w:val="00180B1F"/>
    <w:rsid w:val="00180DE5"/>
    <w:rsid w:val="001825A7"/>
    <w:rsid w:val="00183A1B"/>
    <w:rsid w:val="00184D05"/>
    <w:rsid w:val="00185B68"/>
    <w:rsid w:val="00186072"/>
    <w:rsid w:val="00187653"/>
    <w:rsid w:val="00187C04"/>
    <w:rsid w:val="001907B2"/>
    <w:rsid w:val="00190FC2"/>
    <w:rsid w:val="0019333A"/>
    <w:rsid w:val="001942E8"/>
    <w:rsid w:val="001953C7"/>
    <w:rsid w:val="0019750F"/>
    <w:rsid w:val="001977AA"/>
    <w:rsid w:val="001A2080"/>
    <w:rsid w:val="001A33F4"/>
    <w:rsid w:val="001A4A83"/>
    <w:rsid w:val="001A559D"/>
    <w:rsid w:val="001A5A9B"/>
    <w:rsid w:val="001B03D1"/>
    <w:rsid w:val="001B03E6"/>
    <w:rsid w:val="001B052C"/>
    <w:rsid w:val="001B3A86"/>
    <w:rsid w:val="001B480F"/>
    <w:rsid w:val="001B4A3F"/>
    <w:rsid w:val="001B4C5C"/>
    <w:rsid w:val="001B5242"/>
    <w:rsid w:val="001B556E"/>
    <w:rsid w:val="001B5A90"/>
    <w:rsid w:val="001B6D3B"/>
    <w:rsid w:val="001C007E"/>
    <w:rsid w:val="001C0D4E"/>
    <w:rsid w:val="001C0F6B"/>
    <w:rsid w:val="001C1697"/>
    <w:rsid w:val="001C1765"/>
    <w:rsid w:val="001C1A87"/>
    <w:rsid w:val="001C25A9"/>
    <w:rsid w:val="001C27E8"/>
    <w:rsid w:val="001C36DE"/>
    <w:rsid w:val="001C50B0"/>
    <w:rsid w:val="001D0172"/>
    <w:rsid w:val="001D1E14"/>
    <w:rsid w:val="001D4FD4"/>
    <w:rsid w:val="001D545D"/>
    <w:rsid w:val="001D545E"/>
    <w:rsid w:val="001D5C58"/>
    <w:rsid w:val="001D5D93"/>
    <w:rsid w:val="001D6162"/>
    <w:rsid w:val="001D6A36"/>
    <w:rsid w:val="001D6BBB"/>
    <w:rsid w:val="001E0F86"/>
    <w:rsid w:val="001E1395"/>
    <w:rsid w:val="001E1B39"/>
    <w:rsid w:val="001E24F3"/>
    <w:rsid w:val="001E32C5"/>
    <w:rsid w:val="001E424A"/>
    <w:rsid w:val="001E4BCA"/>
    <w:rsid w:val="001E6091"/>
    <w:rsid w:val="001E6E41"/>
    <w:rsid w:val="001E7388"/>
    <w:rsid w:val="001E7E0E"/>
    <w:rsid w:val="001F07AD"/>
    <w:rsid w:val="001F08D9"/>
    <w:rsid w:val="001F0CAE"/>
    <w:rsid w:val="001F26A7"/>
    <w:rsid w:val="001F2F96"/>
    <w:rsid w:val="001F3508"/>
    <w:rsid w:val="001F3716"/>
    <w:rsid w:val="001F406E"/>
    <w:rsid w:val="001F5899"/>
    <w:rsid w:val="001F58DF"/>
    <w:rsid w:val="001F6260"/>
    <w:rsid w:val="001F6F95"/>
    <w:rsid w:val="001F7E37"/>
    <w:rsid w:val="002009E4"/>
    <w:rsid w:val="002014E9"/>
    <w:rsid w:val="00201C27"/>
    <w:rsid w:val="00201D4A"/>
    <w:rsid w:val="00202FCF"/>
    <w:rsid w:val="00203356"/>
    <w:rsid w:val="00203A81"/>
    <w:rsid w:val="00205E57"/>
    <w:rsid w:val="002061DB"/>
    <w:rsid w:val="002066BD"/>
    <w:rsid w:val="002101EC"/>
    <w:rsid w:val="00210969"/>
    <w:rsid w:val="00212523"/>
    <w:rsid w:val="00215439"/>
    <w:rsid w:val="00216749"/>
    <w:rsid w:val="002167DF"/>
    <w:rsid w:val="00216A36"/>
    <w:rsid w:val="0022000A"/>
    <w:rsid w:val="002201EE"/>
    <w:rsid w:val="002206C6"/>
    <w:rsid w:val="00220E92"/>
    <w:rsid w:val="002212C3"/>
    <w:rsid w:val="002215C1"/>
    <w:rsid w:val="00221D21"/>
    <w:rsid w:val="00223147"/>
    <w:rsid w:val="00225393"/>
    <w:rsid w:val="00225661"/>
    <w:rsid w:val="00225C65"/>
    <w:rsid w:val="0022609F"/>
    <w:rsid w:val="0023044D"/>
    <w:rsid w:val="002316E9"/>
    <w:rsid w:val="00231B22"/>
    <w:rsid w:val="002321B6"/>
    <w:rsid w:val="002329E7"/>
    <w:rsid w:val="00232FAF"/>
    <w:rsid w:val="00233006"/>
    <w:rsid w:val="002337E4"/>
    <w:rsid w:val="002351E1"/>
    <w:rsid w:val="0023586F"/>
    <w:rsid w:val="00236BA3"/>
    <w:rsid w:val="00237145"/>
    <w:rsid w:val="00237FB8"/>
    <w:rsid w:val="002402C8"/>
    <w:rsid w:val="002421FF"/>
    <w:rsid w:val="00242408"/>
    <w:rsid w:val="002426DD"/>
    <w:rsid w:val="00242FE8"/>
    <w:rsid w:val="0024320C"/>
    <w:rsid w:val="00244D61"/>
    <w:rsid w:val="00245B09"/>
    <w:rsid w:val="00247092"/>
    <w:rsid w:val="002470E6"/>
    <w:rsid w:val="00247D8A"/>
    <w:rsid w:val="002501FD"/>
    <w:rsid w:val="002517A6"/>
    <w:rsid w:val="00251DD9"/>
    <w:rsid w:val="0025214A"/>
    <w:rsid w:val="002530FE"/>
    <w:rsid w:val="002542BB"/>
    <w:rsid w:val="00254E34"/>
    <w:rsid w:val="002572E6"/>
    <w:rsid w:val="00260BEF"/>
    <w:rsid w:val="002610C8"/>
    <w:rsid w:val="002616BD"/>
    <w:rsid w:val="00261E24"/>
    <w:rsid w:val="00263088"/>
    <w:rsid w:val="00263253"/>
    <w:rsid w:val="00263734"/>
    <w:rsid w:val="00263BA8"/>
    <w:rsid w:val="00263F45"/>
    <w:rsid w:val="002649DE"/>
    <w:rsid w:val="002650E2"/>
    <w:rsid w:val="00266271"/>
    <w:rsid w:val="00266926"/>
    <w:rsid w:val="00266FB0"/>
    <w:rsid w:val="00271855"/>
    <w:rsid w:val="00271928"/>
    <w:rsid w:val="00271DFF"/>
    <w:rsid w:val="002739F7"/>
    <w:rsid w:val="002762AF"/>
    <w:rsid w:val="002763A3"/>
    <w:rsid w:val="00277468"/>
    <w:rsid w:val="002778F2"/>
    <w:rsid w:val="00277CF2"/>
    <w:rsid w:val="00277F46"/>
    <w:rsid w:val="00280536"/>
    <w:rsid w:val="00281613"/>
    <w:rsid w:val="00282055"/>
    <w:rsid w:val="00283818"/>
    <w:rsid w:val="00284F1F"/>
    <w:rsid w:val="00285344"/>
    <w:rsid w:val="00285D8D"/>
    <w:rsid w:val="002860A0"/>
    <w:rsid w:val="002860CC"/>
    <w:rsid w:val="00290211"/>
    <w:rsid w:val="00290DF2"/>
    <w:rsid w:val="00291CDC"/>
    <w:rsid w:val="00291F83"/>
    <w:rsid w:val="002924D9"/>
    <w:rsid w:val="00292D80"/>
    <w:rsid w:val="002933F1"/>
    <w:rsid w:val="002935DA"/>
    <w:rsid w:val="00295199"/>
    <w:rsid w:val="00295B29"/>
    <w:rsid w:val="00296593"/>
    <w:rsid w:val="00296ADD"/>
    <w:rsid w:val="00296F0E"/>
    <w:rsid w:val="0029703B"/>
    <w:rsid w:val="002972FB"/>
    <w:rsid w:val="002A0554"/>
    <w:rsid w:val="002A4B02"/>
    <w:rsid w:val="002A4FDF"/>
    <w:rsid w:val="002A590C"/>
    <w:rsid w:val="002A5AF5"/>
    <w:rsid w:val="002A5D49"/>
    <w:rsid w:val="002A5F95"/>
    <w:rsid w:val="002A6751"/>
    <w:rsid w:val="002A6AB7"/>
    <w:rsid w:val="002A7CD9"/>
    <w:rsid w:val="002B004B"/>
    <w:rsid w:val="002B0A8D"/>
    <w:rsid w:val="002B0E81"/>
    <w:rsid w:val="002B1038"/>
    <w:rsid w:val="002B1A07"/>
    <w:rsid w:val="002B1F94"/>
    <w:rsid w:val="002B2352"/>
    <w:rsid w:val="002B2C35"/>
    <w:rsid w:val="002B49B1"/>
    <w:rsid w:val="002B6907"/>
    <w:rsid w:val="002B7D7E"/>
    <w:rsid w:val="002C04AD"/>
    <w:rsid w:val="002C05EE"/>
    <w:rsid w:val="002C0846"/>
    <w:rsid w:val="002C1140"/>
    <w:rsid w:val="002C1C36"/>
    <w:rsid w:val="002C1F5A"/>
    <w:rsid w:val="002C2026"/>
    <w:rsid w:val="002C23E9"/>
    <w:rsid w:val="002C2953"/>
    <w:rsid w:val="002C3C49"/>
    <w:rsid w:val="002D2B66"/>
    <w:rsid w:val="002D320A"/>
    <w:rsid w:val="002D3A4D"/>
    <w:rsid w:val="002D4EEE"/>
    <w:rsid w:val="002D56A3"/>
    <w:rsid w:val="002D5F2A"/>
    <w:rsid w:val="002D6EDA"/>
    <w:rsid w:val="002D7322"/>
    <w:rsid w:val="002D7724"/>
    <w:rsid w:val="002E03D2"/>
    <w:rsid w:val="002E090C"/>
    <w:rsid w:val="002E0EBC"/>
    <w:rsid w:val="002E136F"/>
    <w:rsid w:val="002E1BAA"/>
    <w:rsid w:val="002E23A3"/>
    <w:rsid w:val="002E242D"/>
    <w:rsid w:val="002E263D"/>
    <w:rsid w:val="002E2C19"/>
    <w:rsid w:val="002E4C15"/>
    <w:rsid w:val="002E4F13"/>
    <w:rsid w:val="002E644C"/>
    <w:rsid w:val="002E70E3"/>
    <w:rsid w:val="002E7B09"/>
    <w:rsid w:val="002F000C"/>
    <w:rsid w:val="002F133F"/>
    <w:rsid w:val="002F1451"/>
    <w:rsid w:val="002F254D"/>
    <w:rsid w:val="002F2D5F"/>
    <w:rsid w:val="002F5389"/>
    <w:rsid w:val="002F5845"/>
    <w:rsid w:val="002F6552"/>
    <w:rsid w:val="002F7172"/>
    <w:rsid w:val="002F7C49"/>
    <w:rsid w:val="00301D84"/>
    <w:rsid w:val="00301FDF"/>
    <w:rsid w:val="00302911"/>
    <w:rsid w:val="00303029"/>
    <w:rsid w:val="00303803"/>
    <w:rsid w:val="00303B5B"/>
    <w:rsid w:val="0030420F"/>
    <w:rsid w:val="00305AE7"/>
    <w:rsid w:val="00305F19"/>
    <w:rsid w:val="00311862"/>
    <w:rsid w:val="003153F5"/>
    <w:rsid w:val="00316047"/>
    <w:rsid w:val="00316078"/>
    <w:rsid w:val="003202A6"/>
    <w:rsid w:val="00320466"/>
    <w:rsid w:val="00321216"/>
    <w:rsid w:val="00321A5F"/>
    <w:rsid w:val="00321A76"/>
    <w:rsid w:val="0032295A"/>
    <w:rsid w:val="00322E9C"/>
    <w:rsid w:val="00322FC7"/>
    <w:rsid w:val="00323341"/>
    <w:rsid w:val="0032345B"/>
    <w:rsid w:val="003237AB"/>
    <w:rsid w:val="00323AEA"/>
    <w:rsid w:val="00323BF4"/>
    <w:rsid w:val="00323E5C"/>
    <w:rsid w:val="00324067"/>
    <w:rsid w:val="00331FC5"/>
    <w:rsid w:val="00332213"/>
    <w:rsid w:val="00332589"/>
    <w:rsid w:val="00332CA7"/>
    <w:rsid w:val="003333E3"/>
    <w:rsid w:val="00333B6E"/>
    <w:rsid w:val="003356F9"/>
    <w:rsid w:val="00335B88"/>
    <w:rsid w:val="00335FA9"/>
    <w:rsid w:val="0033670C"/>
    <w:rsid w:val="00337508"/>
    <w:rsid w:val="00337585"/>
    <w:rsid w:val="00337CFD"/>
    <w:rsid w:val="003400D9"/>
    <w:rsid w:val="00340A1E"/>
    <w:rsid w:val="00341E57"/>
    <w:rsid w:val="0034216A"/>
    <w:rsid w:val="003421AA"/>
    <w:rsid w:val="00342A00"/>
    <w:rsid w:val="00343900"/>
    <w:rsid w:val="00343CB6"/>
    <w:rsid w:val="003440E4"/>
    <w:rsid w:val="00344CB4"/>
    <w:rsid w:val="0034579F"/>
    <w:rsid w:val="00352319"/>
    <w:rsid w:val="003551D4"/>
    <w:rsid w:val="00355251"/>
    <w:rsid w:val="00355BD8"/>
    <w:rsid w:val="0035750C"/>
    <w:rsid w:val="003600C8"/>
    <w:rsid w:val="00360326"/>
    <w:rsid w:val="00360ABB"/>
    <w:rsid w:val="003619E0"/>
    <w:rsid w:val="00362C4C"/>
    <w:rsid w:val="003647B7"/>
    <w:rsid w:val="00364F63"/>
    <w:rsid w:val="003657B5"/>
    <w:rsid w:val="003666D1"/>
    <w:rsid w:val="0036707C"/>
    <w:rsid w:val="00367288"/>
    <w:rsid w:val="00367633"/>
    <w:rsid w:val="00370647"/>
    <w:rsid w:val="00370C10"/>
    <w:rsid w:val="00372EF8"/>
    <w:rsid w:val="00373D33"/>
    <w:rsid w:val="00373FF2"/>
    <w:rsid w:val="00374EE0"/>
    <w:rsid w:val="00375887"/>
    <w:rsid w:val="0037691C"/>
    <w:rsid w:val="0037734B"/>
    <w:rsid w:val="00380C81"/>
    <w:rsid w:val="00381A8E"/>
    <w:rsid w:val="00381EFF"/>
    <w:rsid w:val="00383242"/>
    <w:rsid w:val="00383538"/>
    <w:rsid w:val="003836FD"/>
    <w:rsid w:val="00384FCE"/>
    <w:rsid w:val="00386DE8"/>
    <w:rsid w:val="003904BE"/>
    <w:rsid w:val="00390E7E"/>
    <w:rsid w:val="003924FB"/>
    <w:rsid w:val="00392B70"/>
    <w:rsid w:val="003937D4"/>
    <w:rsid w:val="00393DC9"/>
    <w:rsid w:val="0039449D"/>
    <w:rsid w:val="00394720"/>
    <w:rsid w:val="00394D12"/>
    <w:rsid w:val="00394E35"/>
    <w:rsid w:val="00395161"/>
    <w:rsid w:val="00395BE2"/>
    <w:rsid w:val="0039661E"/>
    <w:rsid w:val="00397318"/>
    <w:rsid w:val="0039752F"/>
    <w:rsid w:val="00397A65"/>
    <w:rsid w:val="003A0AA8"/>
    <w:rsid w:val="003A2548"/>
    <w:rsid w:val="003A2C46"/>
    <w:rsid w:val="003A2E7C"/>
    <w:rsid w:val="003A30A0"/>
    <w:rsid w:val="003A4719"/>
    <w:rsid w:val="003A4D8B"/>
    <w:rsid w:val="003A5A60"/>
    <w:rsid w:val="003A5CCD"/>
    <w:rsid w:val="003A5DBC"/>
    <w:rsid w:val="003A5F67"/>
    <w:rsid w:val="003A69E0"/>
    <w:rsid w:val="003B00AE"/>
    <w:rsid w:val="003B04FD"/>
    <w:rsid w:val="003B0699"/>
    <w:rsid w:val="003B0F3B"/>
    <w:rsid w:val="003B20FA"/>
    <w:rsid w:val="003B30A8"/>
    <w:rsid w:val="003B3665"/>
    <w:rsid w:val="003B4022"/>
    <w:rsid w:val="003B4BD3"/>
    <w:rsid w:val="003B5ECE"/>
    <w:rsid w:val="003B6081"/>
    <w:rsid w:val="003B636C"/>
    <w:rsid w:val="003B75CD"/>
    <w:rsid w:val="003B7694"/>
    <w:rsid w:val="003B777A"/>
    <w:rsid w:val="003B7A86"/>
    <w:rsid w:val="003C005D"/>
    <w:rsid w:val="003C1352"/>
    <w:rsid w:val="003C21DD"/>
    <w:rsid w:val="003C2389"/>
    <w:rsid w:val="003C28B4"/>
    <w:rsid w:val="003C3041"/>
    <w:rsid w:val="003C34BE"/>
    <w:rsid w:val="003C37B9"/>
    <w:rsid w:val="003C4458"/>
    <w:rsid w:val="003C48D0"/>
    <w:rsid w:val="003C61E6"/>
    <w:rsid w:val="003C6F94"/>
    <w:rsid w:val="003C70E9"/>
    <w:rsid w:val="003C76A1"/>
    <w:rsid w:val="003D1082"/>
    <w:rsid w:val="003D2002"/>
    <w:rsid w:val="003D336D"/>
    <w:rsid w:val="003D3645"/>
    <w:rsid w:val="003D55AD"/>
    <w:rsid w:val="003D561A"/>
    <w:rsid w:val="003D5B8E"/>
    <w:rsid w:val="003D67AD"/>
    <w:rsid w:val="003D72E1"/>
    <w:rsid w:val="003D7A45"/>
    <w:rsid w:val="003D7C9F"/>
    <w:rsid w:val="003E0028"/>
    <w:rsid w:val="003E10D5"/>
    <w:rsid w:val="003E122B"/>
    <w:rsid w:val="003E13EB"/>
    <w:rsid w:val="003E2950"/>
    <w:rsid w:val="003E2B20"/>
    <w:rsid w:val="003E4AA7"/>
    <w:rsid w:val="003E4CB1"/>
    <w:rsid w:val="003E50BC"/>
    <w:rsid w:val="003E76BC"/>
    <w:rsid w:val="003F0522"/>
    <w:rsid w:val="003F0790"/>
    <w:rsid w:val="003F07FB"/>
    <w:rsid w:val="003F1DD3"/>
    <w:rsid w:val="003F2DD6"/>
    <w:rsid w:val="003F3D80"/>
    <w:rsid w:val="003F40D2"/>
    <w:rsid w:val="003F53B2"/>
    <w:rsid w:val="003F6D9F"/>
    <w:rsid w:val="003F7502"/>
    <w:rsid w:val="003F7780"/>
    <w:rsid w:val="00400877"/>
    <w:rsid w:val="0040166D"/>
    <w:rsid w:val="00402C69"/>
    <w:rsid w:val="00402FCB"/>
    <w:rsid w:val="00403273"/>
    <w:rsid w:val="004042C5"/>
    <w:rsid w:val="00404B74"/>
    <w:rsid w:val="00405B09"/>
    <w:rsid w:val="00405E4F"/>
    <w:rsid w:val="0040669C"/>
    <w:rsid w:val="004067CD"/>
    <w:rsid w:val="00406EDF"/>
    <w:rsid w:val="004109C5"/>
    <w:rsid w:val="00410C8C"/>
    <w:rsid w:val="00410DDC"/>
    <w:rsid w:val="004110DB"/>
    <w:rsid w:val="00411222"/>
    <w:rsid w:val="004130E6"/>
    <w:rsid w:val="00414BDF"/>
    <w:rsid w:val="00414F08"/>
    <w:rsid w:val="0041599F"/>
    <w:rsid w:val="004160F1"/>
    <w:rsid w:val="0041618E"/>
    <w:rsid w:val="00416933"/>
    <w:rsid w:val="00421C35"/>
    <w:rsid w:val="00421E04"/>
    <w:rsid w:val="004243E7"/>
    <w:rsid w:val="00424DF0"/>
    <w:rsid w:val="004256C9"/>
    <w:rsid w:val="00425B46"/>
    <w:rsid w:val="00426040"/>
    <w:rsid w:val="004260E8"/>
    <w:rsid w:val="0042687C"/>
    <w:rsid w:val="00426CA1"/>
    <w:rsid w:val="00427BCC"/>
    <w:rsid w:val="0043066D"/>
    <w:rsid w:val="004321FB"/>
    <w:rsid w:val="00432871"/>
    <w:rsid w:val="004328CE"/>
    <w:rsid w:val="00432F1A"/>
    <w:rsid w:val="0043312B"/>
    <w:rsid w:val="00433D17"/>
    <w:rsid w:val="00434AAF"/>
    <w:rsid w:val="00434E32"/>
    <w:rsid w:val="0043697C"/>
    <w:rsid w:val="00436FC7"/>
    <w:rsid w:val="00437BE4"/>
    <w:rsid w:val="00437E41"/>
    <w:rsid w:val="004402C2"/>
    <w:rsid w:val="004403DD"/>
    <w:rsid w:val="00442CE9"/>
    <w:rsid w:val="00443E50"/>
    <w:rsid w:val="00443F7A"/>
    <w:rsid w:val="00444EC2"/>
    <w:rsid w:val="00445896"/>
    <w:rsid w:val="00446D6F"/>
    <w:rsid w:val="00447ACD"/>
    <w:rsid w:val="0045014C"/>
    <w:rsid w:val="00451483"/>
    <w:rsid w:val="0045256D"/>
    <w:rsid w:val="0045298A"/>
    <w:rsid w:val="00453A80"/>
    <w:rsid w:val="00454D8F"/>
    <w:rsid w:val="00454F64"/>
    <w:rsid w:val="004551AD"/>
    <w:rsid w:val="00455D59"/>
    <w:rsid w:val="0045633A"/>
    <w:rsid w:val="0045679A"/>
    <w:rsid w:val="00456CC4"/>
    <w:rsid w:val="0045703E"/>
    <w:rsid w:val="004605DC"/>
    <w:rsid w:val="00460FA0"/>
    <w:rsid w:val="00462336"/>
    <w:rsid w:val="00463521"/>
    <w:rsid w:val="00463E36"/>
    <w:rsid w:val="00463E65"/>
    <w:rsid w:val="0046579D"/>
    <w:rsid w:val="00465BFB"/>
    <w:rsid w:val="00466502"/>
    <w:rsid w:val="004711B3"/>
    <w:rsid w:val="00471B3B"/>
    <w:rsid w:val="00471BC7"/>
    <w:rsid w:val="004721C1"/>
    <w:rsid w:val="00472B38"/>
    <w:rsid w:val="004730A1"/>
    <w:rsid w:val="00473246"/>
    <w:rsid w:val="0047400E"/>
    <w:rsid w:val="00475A80"/>
    <w:rsid w:val="004777F8"/>
    <w:rsid w:val="00481EF5"/>
    <w:rsid w:val="00482CC9"/>
    <w:rsid w:val="00483347"/>
    <w:rsid w:val="0048352B"/>
    <w:rsid w:val="00485635"/>
    <w:rsid w:val="004865AB"/>
    <w:rsid w:val="0048682F"/>
    <w:rsid w:val="00487195"/>
    <w:rsid w:val="004874C9"/>
    <w:rsid w:val="004875DF"/>
    <w:rsid w:val="00487AEB"/>
    <w:rsid w:val="00490B3E"/>
    <w:rsid w:val="00491705"/>
    <w:rsid w:val="004919C4"/>
    <w:rsid w:val="00491B4C"/>
    <w:rsid w:val="0049227A"/>
    <w:rsid w:val="0049260E"/>
    <w:rsid w:val="00493144"/>
    <w:rsid w:val="00493588"/>
    <w:rsid w:val="00493BB3"/>
    <w:rsid w:val="0049597E"/>
    <w:rsid w:val="00496190"/>
    <w:rsid w:val="00497756"/>
    <w:rsid w:val="004A2574"/>
    <w:rsid w:val="004A574C"/>
    <w:rsid w:val="004A6720"/>
    <w:rsid w:val="004A74BA"/>
    <w:rsid w:val="004B0347"/>
    <w:rsid w:val="004B0B13"/>
    <w:rsid w:val="004B0D83"/>
    <w:rsid w:val="004B17C7"/>
    <w:rsid w:val="004B3103"/>
    <w:rsid w:val="004B3989"/>
    <w:rsid w:val="004B4B93"/>
    <w:rsid w:val="004B5AB2"/>
    <w:rsid w:val="004B6295"/>
    <w:rsid w:val="004B6794"/>
    <w:rsid w:val="004B7169"/>
    <w:rsid w:val="004B7438"/>
    <w:rsid w:val="004C01F3"/>
    <w:rsid w:val="004C0579"/>
    <w:rsid w:val="004C1BEF"/>
    <w:rsid w:val="004C560D"/>
    <w:rsid w:val="004D0C09"/>
    <w:rsid w:val="004D1018"/>
    <w:rsid w:val="004D1E28"/>
    <w:rsid w:val="004D2380"/>
    <w:rsid w:val="004D24CB"/>
    <w:rsid w:val="004D2612"/>
    <w:rsid w:val="004D26DE"/>
    <w:rsid w:val="004D27A7"/>
    <w:rsid w:val="004D2B52"/>
    <w:rsid w:val="004D3392"/>
    <w:rsid w:val="004D35FC"/>
    <w:rsid w:val="004D40ED"/>
    <w:rsid w:val="004D5D17"/>
    <w:rsid w:val="004D6056"/>
    <w:rsid w:val="004D6751"/>
    <w:rsid w:val="004E070D"/>
    <w:rsid w:val="004E0EC5"/>
    <w:rsid w:val="004E1E63"/>
    <w:rsid w:val="004E20D0"/>
    <w:rsid w:val="004E27FD"/>
    <w:rsid w:val="004E39F8"/>
    <w:rsid w:val="004E3B30"/>
    <w:rsid w:val="004E48E5"/>
    <w:rsid w:val="004E4D45"/>
    <w:rsid w:val="004F0AD8"/>
    <w:rsid w:val="004F12F3"/>
    <w:rsid w:val="004F28E1"/>
    <w:rsid w:val="004F3E1E"/>
    <w:rsid w:val="004F412C"/>
    <w:rsid w:val="004F4174"/>
    <w:rsid w:val="004F43AA"/>
    <w:rsid w:val="004F58D6"/>
    <w:rsid w:val="004F5F11"/>
    <w:rsid w:val="004F6A4C"/>
    <w:rsid w:val="00500953"/>
    <w:rsid w:val="00500A2A"/>
    <w:rsid w:val="00501DA2"/>
    <w:rsid w:val="00502AA8"/>
    <w:rsid w:val="00502CA3"/>
    <w:rsid w:val="00502F69"/>
    <w:rsid w:val="00503061"/>
    <w:rsid w:val="0050382E"/>
    <w:rsid w:val="0050555E"/>
    <w:rsid w:val="005063A9"/>
    <w:rsid w:val="00506756"/>
    <w:rsid w:val="00507553"/>
    <w:rsid w:val="00510EA9"/>
    <w:rsid w:val="005111D4"/>
    <w:rsid w:val="005112EE"/>
    <w:rsid w:val="00512E0A"/>
    <w:rsid w:val="0051356D"/>
    <w:rsid w:val="005142DC"/>
    <w:rsid w:val="00516105"/>
    <w:rsid w:val="00517D17"/>
    <w:rsid w:val="0052052D"/>
    <w:rsid w:val="0052099E"/>
    <w:rsid w:val="00520D65"/>
    <w:rsid w:val="00522624"/>
    <w:rsid w:val="0052398F"/>
    <w:rsid w:val="00525B25"/>
    <w:rsid w:val="00525C55"/>
    <w:rsid w:val="0052621F"/>
    <w:rsid w:val="00526787"/>
    <w:rsid w:val="00527B96"/>
    <w:rsid w:val="00527EE7"/>
    <w:rsid w:val="00527F32"/>
    <w:rsid w:val="00530770"/>
    <w:rsid w:val="0053088B"/>
    <w:rsid w:val="00531266"/>
    <w:rsid w:val="00531F9D"/>
    <w:rsid w:val="00534B71"/>
    <w:rsid w:val="0053623D"/>
    <w:rsid w:val="00536C5B"/>
    <w:rsid w:val="00536C7F"/>
    <w:rsid w:val="00537999"/>
    <w:rsid w:val="00541F6E"/>
    <w:rsid w:val="0054240A"/>
    <w:rsid w:val="00543AA5"/>
    <w:rsid w:val="00544429"/>
    <w:rsid w:val="005446A8"/>
    <w:rsid w:val="00545AEA"/>
    <w:rsid w:val="005466EB"/>
    <w:rsid w:val="00550117"/>
    <w:rsid w:val="0055052C"/>
    <w:rsid w:val="00552E61"/>
    <w:rsid w:val="005541DA"/>
    <w:rsid w:val="00554752"/>
    <w:rsid w:val="00554864"/>
    <w:rsid w:val="005557E4"/>
    <w:rsid w:val="00555B55"/>
    <w:rsid w:val="00556343"/>
    <w:rsid w:val="005565A8"/>
    <w:rsid w:val="00557C3D"/>
    <w:rsid w:val="005604FB"/>
    <w:rsid w:val="0056097E"/>
    <w:rsid w:val="00561D18"/>
    <w:rsid w:val="005628A1"/>
    <w:rsid w:val="005636E7"/>
    <w:rsid w:val="00564119"/>
    <w:rsid w:val="005650A6"/>
    <w:rsid w:val="0056548F"/>
    <w:rsid w:val="005660DB"/>
    <w:rsid w:val="0056710A"/>
    <w:rsid w:val="0056734A"/>
    <w:rsid w:val="005676F7"/>
    <w:rsid w:val="00567CEA"/>
    <w:rsid w:val="005700FB"/>
    <w:rsid w:val="005706F2"/>
    <w:rsid w:val="00570E54"/>
    <w:rsid w:val="00572284"/>
    <w:rsid w:val="005725A2"/>
    <w:rsid w:val="00572BBC"/>
    <w:rsid w:val="005743DF"/>
    <w:rsid w:val="00574580"/>
    <w:rsid w:val="00575754"/>
    <w:rsid w:val="005763AB"/>
    <w:rsid w:val="00576955"/>
    <w:rsid w:val="00577DB5"/>
    <w:rsid w:val="0058298C"/>
    <w:rsid w:val="00582AE6"/>
    <w:rsid w:val="00583FB3"/>
    <w:rsid w:val="00584A0D"/>
    <w:rsid w:val="00584EEC"/>
    <w:rsid w:val="005854B6"/>
    <w:rsid w:val="0058570B"/>
    <w:rsid w:val="00585BF3"/>
    <w:rsid w:val="005872B1"/>
    <w:rsid w:val="00592633"/>
    <w:rsid w:val="00592F08"/>
    <w:rsid w:val="00595789"/>
    <w:rsid w:val="005969C9"/>
    <w:rsid w:val="00597081"/>
    <w:rsid w:val="005A0025"/>
    <w:rsid w:val="005A1F71"/>
    <w:rsid w:val="005A34EE"/>
    <w:rsid w:val="005A3573"/>
    <w:rsid w:val="005A3A02"/>
    <w:rsid w:val="005A5278"/>
    <w:rsid w:val="005A5691"/>
    <w:rsid w:val="005A6059"/>
    <w:rsid w:val="005A60CF"/>
    <w:rsid w:val="005A6A99"/>
    <w:rsid w:val="005A7276"/>
    <w:rsid w:val="005A72D1"/>
    <w:rsid w:val="005A7452"/>
    <w:rsid w:val="005B1762"/>
    <w:rsid w:val="005B3737"/>
    <w:rsid w:val="005B3C2B"/>
    <w:rsid w:val="005B5C90"/>
    <w:rsid w:val="005B62B8"/>
    <w:rsid w:val="005C10B0"/>
    <w:rsid w:val="005C1524"/>
    <w:rsid w:val="005C1995"/>
    <w:rsid w:val="005C223F"/>
    <w:rsid w:val="005C3C20"/>
    <w:rsid w:val="005C5D7F"/>
    <w:rsid w:val="005C5F7A"/>
    <w:rsid w:val="005C654A"/>
    <w:rsid w:val="005C6571"/>
    <w:rsid w:val="005C6758"/>
    <w:rsid w:val="005C67C5"/>
    <w:rsid w:val="005C789D"/>
    <w:rsid w:val="005D0567"/>
    <w:rsid w:val="005D1186"/>
    <w:rsid w:val="005D1C8F"/>
    <w:rsid w:val="005D23E5"/>
    <w:rsid w:val="005D2564"/>
    <w:rsid w:val="005D29B7"/>
    <w:rsid w:val="005D3267"/>
    <w:rsid w:val="005D4347"/>
    <w:rsid w:val="005D5354"/>
    <w:rsid w:val="005D6173"/>
    <w:rsid w:val="005D6780"/>
    <w:rsid w:val="005D6B5E"/>
    <w:rsid w:val="005D7D0E"/>
    <w:rsid w:val="005E0077"/>
    <w:rsid w:val="005E0708"/>
    <w:rsid w:val="005E1282"/>
    <w:rsid w:val="005E159C"/>
    <w:rsid w:val="005E2080"/>
    <w:rsid w:val="005E2BBF"/>
    <w:rsid w:val="005E53C5"/>
    <w:rsid w:val="005E63E1"/>
    <w:rsid w:val="005E6ABC"/>
    <w:rsid w:val="005E7412"/>
    <w:rsid w:val="005F03B9"/>
    <w:rsid w:val="005F07D7"/>
    <w:rsid w:val="005F14F4"/>
    <w:rsid w:val="005F15E2"/>
    <w:rsid w:val="005F1707"/>
    <w:rsid w:val="005F1D68"/>
    <w:rsid w:val="005F2206"/>
    <w:rsid w:val="005F22F8"/>
    <w:rsid w:val="005F57EC"/>
    <w:rsid w:val="005F5C46"/>
    <w:rsid w:val="005F7CFE"/>
    <w:rsid w:val="006014FD"/>
    <w:rsid w:val="006018F7"/>
    <w:rsid w:val="0060203C"/>
    <w:rsid w:val="00602EFE"/>
    <w:rsid w:val="006032D9"/>
    <w:rsid w:val="0060344B"/>
    <w:rsid w:val="006035AE"/>
    <w:rsid w:val="006036BD"/>
    <w:rsid w:val="006044B9"/>
    <w:rsid w:val="006055E6"/>
    <w:rsid w:val="00605F90"/>
    <w:rsid w:val="00607016"/>
    <w:rsid w:val="00607E1E"/>
    <w:rsid w:val="0061056E"/>
    <w:rsid w:val="00610717"/>
    <w:rsid w:val="0061148B"/>
    <w:rsid w:val="00612AE8"/>
    <w:rsid w:val="00613381"/>
    <w:rsid w:val="0061516A"/>
    <w:rsid w:val="00617EFB"/>
    <w:rsid w:val="00620251"/>
    <w:rsid w:val="00620F17"/>
    <w:rsid w:val="00621001"/>
    <w:rsid w:val="00621D36"/>
    <w:rsid w:val="00622B3B"/>
    <w:rsid w:val="00622D91"/>
    <w:rsid w:val="006232EC"/>
    <w:rsid w:val="006237A9"/>
    <w:rsid w:val="00624324"/>
    <w:rsid w:val="006246FA"/>
    <w:rsid w:val="006250EB"/>
    <w:rsid w:val="00625964"/>
    <w:rsid w:val="00625E1E"/>
    <w:rsid w:val="00626F63"/>
    <w:rsid w:val="00626FA1"/>
    <w:rsid w:val="00627897"/>
    <w:rsid w:val="00627F69"/>
    <w:rsid w:val="00630285"/>
    <w:rsid w:val="0063175B"/>
    <w:rsid w:val="00631948"/>
    <w:rsid w:val="00631F6C"/>
    <w:rsid w:val="00632C05"/>
    <w:rsid w:val="00632E36"/>
    <w:rsid w:val="00633EB3"/>
    <w:rsid w:val="00633F88"/>
    <w:rsid w:val="0063442F"/>
    <w:rsid w:val="00634470"/>
    <w:rsid w:val="00634C94"/>
    <w:rsid w:val="00635BBD"/>
    <w:rsid w:val="00635CFE"/>
    <w:rsid w:val="00636394"/>
    <w:rsid w:val="0063695B"/>
    <w:rsid w:val="00636D5C"/>
    <w:rsid w:val="0063759C"/>
    <w:rsid w:val="00641F91"/>
    <w:rsid w:val="00642774"/>
    <w:rsid w:val="00642789"/>
    <w:rsid w:val="00643540"/>
    <w:rsid w:val="006442CD"/>
    <w:rsid w:val="0064477C"/>
    <w:rsid w:val="00644D8E"/>
    <w:rsid w:val="00645291"/>
    <w:rsid w:val="00645CD0"/>
    <w:rsid w:val="00647527"/>
    <w:rsid w:val="00647551"/>
    <w:rsid w:val="006475D4"/>
    <w:rsid w:val="00650E46"/>
    <w:rsid w:val="006510A8"/>
    <w:rsid w:val="00652837"/>
    <w:rsid w:val="0065297C"/>
    <w:rsid w:val="00652C13"/>
    <w:rsid w:val="0065376F"/>
    <w:rsid w:val="006538EE"/>
    <w:rsid w:val="006548D8"/>
    <w:rsid w:val="006554AD"/>
    <w:rsid w:val="006561DA"/>
    <w:rsid w:val="00656353"/>
    <w:rsid w:val="00656AA9"/>
    <w:rsid w:val="006600A7"/>
    <w:rsid w:val="006601EB"/>
    <w:rsid w:val="006625D2"/>
    <w:rsid w:val="00663B9F"/>
    <w:rsid w:val="006651D7"/>
    <w:rsid w:val="00666451"/>
    <w:rsid w:val="00666EAE"/>
    <w:rsid w:val="006674A8"/>
    <w:rsid w:val="00670A35"/>
    <w:rsid w:val="006714C7"/>
    <w:rsid w:val="00671614"/>
    <w:rsid w:val="00672D2C"/>
    <w:rsid w:val="006735EF"/>
    <w:rsid w:val="00673A85"/>
    <w:rsid w:val="006757BB"/>
    <w:rsid w:val="006767C0"/>
    <w:rsid w:val="0067707C"/>
    <w:rsid w:val="00680AAF"/>
    <w:rsid w:val="006810D2"/>
    <w:rsid w:val="006812C6"/>
    <w:rsid w:val="00681FB1"/>
    <w:rsid w:val="00682447"/>
    <w:rsid w:val="006827AF"/>
    <w:rsid w:val="0068295B"/>
    <w:rsid w:val="00684350"/>
    <w:rsid w:val="00684554"/>
    <w:rsid w:val="00685280"/>
    <w:rsid w:val="00685D06"/>
    <w:rsid w:val="00691587"/>
    <w:rsid w:val="006915B0"/>
    <w:rsid w:val="0069201D"/>
    <w:rsid w:val="00693B4B"/>
    <w:rsid w:val="00694B54"/>
    <w:rsid w:val="00695824"/>
    <w:rsid w:val="006958B9"/>
    <w:rsid w:val="00696654"/>
    <w:rsid w:val="006977B4"/>
    <w:rsid w:val="006A00E2"/>
    <w:rsid w:val="006A1DD4"/>
    <w:rsid w:val="006A1E1E"/>
    <w:rsid w:val="006A3186"/>
    <w:rsid w:val="006A4BE3"/>
    <w:rsid w:val="006A5276"/>
    <w:rsid w:val="006A5817"/>
    <w:rsid w:val="006B0BD8"/>
    <w:rsid w:val="006B2515"/>
    <w:rsid w:val="006B4086"/>
    <w:rsid w:val="006B4770"/>
    <w:rsid w:val="006B4AED"/>
    <w:rsid w:val="006B5433"/>
    <w:rsid w:val="006B6304"/>
    <w:rsid w:val="006B76F3"/>
    <w:rsid w:val="006B79B3"/>
    <w:rsid w:val="006B7FE2"/>
    <w:rsid w:val="006C03AB"/>
    <w:rsid w:val="006C1153"/>
    <w:rsid w:val="006C1C03"/>
    <w:rsid w:val="006C33B9"/>
    <w:rsid w:val="006C5103"/>
    <w:rsid w:val="006C6229"/>
    <w:rsid w:val="006C62AA"/>
    <w:rsid w:val="006C6BAC"/>
    <w:rsid w:val="006C7DE1"/>
    <w:rsid w:val="006D08E7"/>
    <w:rsid w:val="006D24F1"/>
    <w:rsid w:val="006D41E9"/>
    <w:rsid w:val="006D4580"/>
    <w:rsid w:val="006D4644"/>
    <w:rsid w:val="006D5821"/>
    <w:rsid w:val="006D58B4"/>
    <w:rsid w:val="006D60AD"/>
    <w:rsid w:val="006D77EE"/>
    <w:rsid w:val="006D7AED"/>
    <w:rsid w:val="006E0D08"/>
    <w:rsid w:val="006E1487"/>
    <w:rsid w:val="006E177E"/>
    <w:rsid w:val="006E1C4C"/>
    <w:rsid w:val="006E1D12"/>
    <w:rsid w:val="006E20E1"/>
    <w:rsid w:val="006E2532"/>
    <w:rsid w:val="006E3274"/>
    <w:rsid w:val="006E3F91"/>
    <w:rsid w:val="006E4B0D"/>
    <w:rsid w:val="006E4BEA"/>
    <w:rsid w:val="006E57B8"/>
    <w:rsid w:val="006E5867"/>
    <w:rsid w:val="006E5DC5"/>
    <w:rsid w:val="006E60A6"/>
    <w:rsid w:val="006E6756"/>
    <w:rsid w:val="006F1633"/>
    <w:rsid w:val="006F2D0D"/>
    <w:rsid w:val="006F2F59"/>
    <w:rsid w:val="006F2FCB"/>
    <w:rsid w:val="006F3CA7"/>
    <w:rsid w:val="006F4F40"/>
    <w:rsid w:val="006F5013"/>
    <w:rsid w:val="006F5355"/>
    <w:rsid w:val="006F56E1"/>
    <w:rsid w:val="006F5A11"/>
    <w:rsid w:val="007002F0"/>
    <w:rsid w:val="007028E1"/>
    <w:rsid w:val="00702B24"/>
    <w:rsid w:val="00702B60"/>
    <w:rsid w:val="00703345"/>
    <w:rsid w:val="0070352E"/>
    <w:rsid w:val="00704170"/>
    <w:rsid w:val="00704B1C"/>
    <w:rsid w:val="00705D69"/>
    <w:rsid w:val="00706566"/>
    <w:rsid w:val="0070716B"/>
    <w:rsid w:val="00711467"/>
    <w:rsid w:val="00711D70"/>
    <w:rsid w:val="007125C2"/>
    <w:rsid w:val="00712799"/>
    <w:rsid w:val="00712B4A"/>
    <w:rsid w:val="00712E72"/>
    <w:rsid w:val="00713828"/>
    <w:rsid w:val="00713C9F"/>
    <w:rsid w:val="0071404D"/>
    <w:rsid w:val="007148FD"/>
    <w:rsid w:val="00714F7B"/>
    <w:rsid w:val="00715FD1"/>
    <w:rsid w:val="007201F8"/>
    <w:rsid w:val="00720D0B"/>
    <w:rsid w:val="00721341"/>
    <w:rsid w:val="00723720"/>
    <w:rsid w:val="0072387C"/>
    <w:rsid w:val="00723F67"/>
    <w:rsid w:val="007240AF"/>
    <w:rsid w:val="007249E6"/>
    <w:rsid w:val="0072643D"/>
    <w:rsid w:val="0072723C"/>
    <w:rsid w:val="0072757B"/>
    <w:rsid w:val="007300E5"/>
    <w:rsid w:val="00730620"/>
    <w:rsid w:val="00730AF5"/>
    <w:rsid w:val="00734358"/>
    <w:rsid w:val="0073521E"/>
    <w:rsid w:val="007358C5"/>
    <w:rsid w:val="00735BFF"/>
    <w:rsid w:val="00735D20"/>
    <w:rsid w:val="00736064"/>
    <w:rsid w:val="007407B8"/>
    <w:rsid w:val="0074091E"/>
    <w:rsid w:val="00741ADB"/>
    <w:rsid w:val="00743307"/>
    <w:rsid w:val="0075033C"/>
    <w:rsid w:val="0075036D"/>
    <w:rsid w:val="00750C8E"/>
    <w:rsid w:val="00751439"/>
    <w:rsid w:val="00753C25"/>
    <w:rsid w:val="00753FAE"/>
    <w:rsid w:val="0075539C"/>
    <w:rsid w:val="00756A0C"/>
    <w:rsid w:val="0075784E"/>
    <w:rsid w:val="00760DDF"/>
    <w:rsid w:val="00760E52"/>
    <w:rsid w:val="007611B8"/>
    <w:rsid w:val="007623FC"/>
    <w:rsid w:val="007629E4"/>
    <w:rsid w:val="00765451"/>
    <w:rsid w:val="00765AAE"/>
    <w:rsid w:val="00766B36"/>
    <w:rsid w:val="00767981"/>
    <w:rsid w:val="00767FA1"/>
    <w:rsid w:val="007700B8"/>
    <w:rsid w:val="00771100"/>
    <w:rsid w:val="00771735"/>
    <w:rsid w:val="00771B7B"/>
    <w:rsid w:val="00772277"/>
    <w:rsid w:val="007723B7"/>
    <w:rsid w:val="00772BC5"/>
    <w:rsid w:val="00772EED"/>
    <w:rsid w:val="00774596"/>
    <w:rsid w:val="0077473F"/>
    <w:rsid w:val="0077498C"/>
    <w:rsid w:val="00774AB3"/>
    <w:rsid w:val="00774E54"/>
    <w:rsid w:val="0077554D"/>
    <w:rsid w:val="0077570C"/>
    <w:rsid w:val="00780610"/>
    <w:rsid w:val="0078074F"/>
    <w:rsid w:val="00780F7B"/>
    <w:rsid w:val="00781E0A"/>
    <w:rsid w:val="007829CC"/>
    <w:rsid w:val="00783459"/>
    <w:rsid w:val="00784EEF"/>
    <w:rsid w:val="00785B27"/>
    <w:rsid w:val="007860EB"/>
    <w:rsid w:val="00786B50"/>
    <w:rsid w:val="0078782C"/>
    <w:rsid w:val="00787A15"/>
    <w:rsid w:val="007917B7"/>
    <w:rsid w:val="00791F5D"/>
    <w:rsid w:val="00792768"/>
    <w:rsid w:val="00793C2E"/>
    <w:rsid w:val="00794717"/>
    <w:rsid w:val="00794C66"/>
    <w:rsid w:val="00797F14"/>
    <w:rsid w:val="007A13B8"/>
    <w:rsid w:val="007A16E0"/>
    <w:rsid w:val="007A2E0C"/>
    <w:rsid w:val="007A308C"/>
    <w:rsid w:val="007A5086"/>
    <w:rsid w:val="007A57EC"/>
    <w:rsid w:val="007A5B7C"/>
    <w:rsid w:val="007A6C8B"/>
    <w:rsid w:val="007A6EE7"/>
    <w:rsid w:val="007A6F77"/>
    <w:rsid w:val="007A71C5"/>
    <w:rsid w:val="007A79EE"/>
    <w:rsid w:val="007A7A41"/>
    <w:rsid w:val="007B0474"/>
    <w:rsid w:val="007B093D"/>
    <w:rsid w:val="007B4C50"/>
    <w:rsid w:val="007B6257"/>
    <w:rsid w:val="007B69A8"/>
    <w:rsid w:val="007B6DE3"/>
    <w:rsid w:val="007B7EE7"/>
    <w:rsid w:val="007C1C79"/>
    <w:rsid w:val="007C1D3D"/>
    <w:rsid w:val="007C1FF3"/>
    <w:rsid w:val="007C2E85"/>
    <w:rsid w:val="007C2ECB"/>
    <w:rsid w:val="007C4777"/>
    <w:rsid w:val="007C4BD4"/>
    <w:rsid w:val="007C68DD"/>
    <w:rsid w:val="007C7336"/>
    <w:rsid w:val="007C7A9C"/>
    <w:rsid w:val="007D0B41"/>
    <w:rsid w:val="007D12FD"/>
    <w:rsid w:val="007D2674"/>
    <w:rsid w:val="007D29CB"/>
    <w:rsid w:val="007D4EB0"/>
    <w:rsid w:val="007D585C"/>
    <w:rsid w:val="007D5EFF"/>
    <w:rsid w:val="007D625A"/>
    <w:rsid w:val="007D7D3B"/>
    <w:rsid w:val="007E1F30"/>
    <w:rsid w:val="007E22E2"/>
    <w:rsid w:val="007E2C65"/>
    <w:rsid w:val="007E3197"/>
    <w:rsid w:val="007E39E7"/>
    <w:rsid w:val="007E3CEC"/>
    <w:rsid w:val="007E494F"/>
    <w:rsid w:val="007E4B1C"/>
    <w:rsid w:val="007E4DCB"/>
    <w:rsid w:val="007E5C1C"/>
    <w:rsid w:val="007E6769"/>
    <w:rsid w:val="007E7980"/>
    <w:rsid w:val="007F0921"/>
    <w:rsid w:val="007F0F93"/>
    <w:rsid w:val="007F198C"/>
    <w:rsid w:val="007F32E6"/>
    <w:rsid w:val="007F36CB"/>
    <w:rsid w:val="007F4443"/>
    <w:rsid w:val="007F4BE3"/>
    <w:rsid w:val="007F4C93"/>
    <w:rsid w:val="007F59DC"/>
    <w:rsid w:val="007F628C"/>
    <w:rsid w:val="007F6D23"/>
    <w:rsid w:val="00800BB5"/>
    <w:rsid w:val="008016B1"/>
    <w:rsid w:val="00801BE2"/>
    <w:rsid w:val="00801C24"/>
    <w:rsid w:val="00802095"/>
    <w:rsid w:val="008026B3"/>
    <w:rsid w:val="00802731"/>
    <w:rsid w:val="00803D5C"/>
    <w:rsid w:val="00804298"/>
    <w:rsid w:val="0080647E"/>
    <w:rsid w:val="00806F2D"/>
    <w:rsid w:val="008070A6"/>
    <w:rsid w:val="008102A6"/>
    <w:rsid w:val="0081034B"/>
    <w:rsid w:val="00810760"/>
    <w:rsid w:val="008114F4"/>
    <w:rsid w:val="0081176E"/>
    <w:rsid w:val="00811B53"/>
    <w:rsid w:val="00811C6F"/>
    <w:rsid w:val="008120C2"/>
    <w:rsid w:val="008134D8"/>
    <w:rsid w:val="00813A12"/>
    <w:rsid w:val="00814E47"/>
    <w:rsid w:val="00814FFD"/>
    <w:rsid w:val="00816225"/>
    <w:rsid w:val="00823342"/>
    <w:rsid w:val="008248A2"/>
    <w:rsid w:val="00824FF6"/>
    <w:rsid w:val="00824FFE"/>
    <w:rsid w:val="00825D36"/>
    <w:rsid w:val="0082621D"/>
    <w:rsid w:val="00827B41"/>
    <w:rsid w:val="008310B6"/>
    <w:rsid w:val="0083271D"/>
    <w:rsid w:val="00833B29"/>
    <w:rsid w:val="00833DBE"/>
    <w:rsid w:val="008341E0"/>
    <w:rsid w:val="00834A93"/>
    <w:rsid w:val="00834CB4"/>
    <w:rsid w:val="00835B83"/>
    <w:rsid w:val="00836162"/>
    <w:rsid w:val="0083620A"/>
    <w:rsid w:val="008411A8"/>
    <w:rsid w:val="00841CB8"/>
    <w:rsid w:val="00843FA6"/>
    <w:rsid w:val="008457C5"/>
    <w:rsid w:val="00846476"/>
    <w:rsid w:val="00847421"/>
    <w:rsid w:val="00852286"/>
    <w:rsid w:val="00852DE9"/>
    <w:rsid w:val="00854806"/>
    <w:rsid w:val="008613CD"/>
    <w:rsid w:val="00861652"/>
    <w:rsid w:val="00861FBF"/>
    <w:rsid w:val="0086280F"/>
    <w:rsid w:val="00862976"/>
    <w:rsid w:val="00862AA3"/>
    <w:rsid w:val="00862E40"/>
    <w:rsid w:val="008635DC"/>
    <w:rsid w:val="0086379D"/>
    <w:rsid w:val="008638F9"/>
    <w:rsid w:val="00863BEC"/>
    <w:rsid w:val="0086521E"/>
    <w:rsid w:val="00866726"/>
    <w:rsid w:val="00866F67"/>
    <w:rsid w:val="008677F1"/>
    <w:rsid w:val="0086781E"/>
    <w:rsid w:val="00870C89"/>
    <w:rsid w:val="00870D4C"/>
    <w:rsid w:val="00870D60"/>
    <w:rsid w:val="008714EB"/>
    <w:rsid w:val="00871922"/>
    <w:rsid w:val="00873B2D"/>
    <w:rsid w:val="00874A17"/>
    <w:rsid w:val="00874A7D"/>
    <w:rsid w:val="00875044"/>
    <w:rsid w:val="008759C7"/>
    <w:rsid w:val="00876784"/>
    <w:rsid w:val="00877316"/>
    <w:rsid w:val="00877538"/>
    <w:rsid w:val="00877B5B"/>
    <w:rsid w:val="00880561"/>
    <w:rsid w:val="0088149C"/>
    <w:rsid w:val="008824C7"/>
    <w:rsid w:val="00882E98"/>
    <w:rsid w:val="008835E1"/>
    <w:rsid w:val="00883CA4"/>
    <w:rsid w:val="00884661"/>
    <w:rsid w:val="00884B7C"/>
    <w:rsid w:val="00886899"/>
    <w:rsid w:val="008902F1"/>
    <w:rsid w:val="00890886"/>
    <w:rsid w:val="0089155A"/>
    <w:rsid w:val="00892064"/>
    <w:rsid w:val="008929B4"/>
    <w:rsid w:val="00893F4C"/>
    <w:rsid w:val="00894025"/>
    <w:rsid w:val="00895AFE"/>
    <w:rsid w:val="008A01F8"/>
    <w:rsid w:val="008A035C"/>
    <w:rsid w:val="008A35CD"/>
    <w:rsid w:val="008A461B"/>
    <w:rsid w:val="008A5143"/>
    <w:rsid w:val="008A542E"/>
    <w:rsid w:val="008A5A5B"/>
    <w:rsid w:val="008A716A"/>
    <w:rsid w:val="008B0D0E"/>
    <w:rsid w:val="008B3769"/>
    <w:rsid w:val="008B3E44"/>
    <w:rsid w:val="008B5747"/>
    <w:rsid w:val="008B750E"/>
    <w:rsid w:val="008C03A2"/>
    <w:rsid w:val="008C1039"/>
    <w:rsid w:val="008C13B2"/>
    <w:rsid w:val="008C33EC"/>
    <w:rsid w:val="008C3C81"/>
    <w:rsid w:val="008C3DDA"/>
    <w:rsid w:val="008C501E"/>
    <w:rsid w:val="008C6980"/>
    <w:rsid w:val="008C6EFD"/>
    <w:rsid w:val="008C774D"/>
    <w:rsid w:val="008D02E1"/>
    <w:rsid w:val="008D24D8"/>
    <w:rsid w:val="008D276A"/>
    <w:rsid w:val="008D43AC"/>
    <w:rsid w:val="008D489D"/>
    <w:rsid w:val="008D4C84"/>
    <w:rsid w:val="008D4E43"/>
    <w:rsid w:val="008D654A"/>
    <w:rsid w:val="008D65C4"/>
    <w:rsid w:val="008D6AA6"/>
    <w:rsid w:val="008D6E40"/>
    <w:rsid w:val="008D727E"/>
    <w:rsid w:val="008D767A"/>
    <w:rsid w:val="008E0078"/>
    <w:rsid w:val="008E4979"/>
    <w:rsid w:val="008E4B4A"/>
    <w:rsid w:val="008E6777"/>
    <w:rsid w:val="008E679B"/>
    <w:rsid w:val="008E6FBC"/>
    <w:rsid w:val="008F0E40"/>
    <w:rsid w:val="008F1018"/>
    <w:rsid w:val="008F1102"/>
    <w:rsid w:val="008F1562"/>
    <w:rsid w:val="008F4F7E"/>
    <w:rsid w:val="008F5827"/>
    <w:rsid w:val="008F6F60"/>
    <w:rsid w:val="00900660"/>
    <w:rsid w:val="009030EE"/>
    <w:rsid w:val="00903A17"/>
    <w:rsid w:val="009052BD"/>
    <w:rsid w:val="00905344"/>
    <w:rsid w:val="009059F0"/>
    <w:rsid w:val="00905A3A"/>
    <w:rsid w:val="0090626A"/>
    <w:rsid w:val="0090684E"/>
    <w:rsid w:val="00907A9E"/>
    <w:rsid w:val="009106F8"/>
    <w:rsid w:val="0091225F"/>
    <w:rsid w:val="00912570"/>
    <w:rsid w:val="0091297C"/>
    <w:rsid w:val="00912A84"/>
    <w:rsid w:val="00913139"/>
    <w:rsid w:val="0091395B"/>
    <w:rsid w:val="00913A22"/>
    <w:rsid w:val="00914169"/>
    <w:rsid w:val="00914FD4"/>
    <w:rsid w:val="00915009"/>
    <w:rsid w:val="009155AD"/>
    <w:rsid w:val="009165EE"/>
    <w:rsid w:val="00916D28"/>
    <w:rsid w:val="00917938"/>
    <w:rsid w:val="00920824"/>
    <w:rsid w:val="00920D4A"/>
    <w:rsid w:val="009218FE"/>
    <w:rsid w:val="00921AD6"/>
    <w:rsid w:val="00923199"/>
    <w:rsid w:val="0092338F"/>
    <w:rsid w:val="00923659"/>
    <w:rsid w:val="00924D7D"/>
    <w:rsid w:val="00925918"/>
    <w:rsid w:val="00925B8E"/>
    <w:rsid w:val="00926417"/>
    <w:rsid w:val="00926F7A"/>
    <w:rsid w:val="0092723C"/>
    <w:rsid w:val="009300AA"/>
    <w:rsid w:val="00930462"/>
    <w:rsid w:val="0093084F"/>
    <w:rsid w:val="00932261"/>
    <w:rsid w:val="00932CA4"/>
    <w:rsid w:val="00932F10"/>
    <w:rsid w:val="00933A78"/>
    <w:rsid w:val="009352E0"/>
    <w:rsid w:val="009356B3"/>
    <w:rsid w:val="009358E7"/>
    <w:rsid w:val="00936723"/>
    <w:rsid w:val="00937937"/>
    <w:rsid w:val="009409CF"/>
    <w:rsid w:val="00940DBB"/>
    <w:rsid w:val="00942B26"/>
    <w:rsid w:val="00943B18"/>
    <w:rsid w:val="0094589A"/>
    <w:rsid w:val="0094623B"/>
    <w:rsid w:val="00947080"/>
    <w:rsid w:val="009477B4"/>
    <w:rsid w:val="00947E38"/>
    <w:rsid w:val="009505CE"/>
    <w:rsid w:val="00950F0F"/>
    <w:rsid w:val="009544E8"/>
    <w:rsid w:val="0095478C"/>
    <w:rsid w:val="00954B99"/>
    <w:rsid w:val="009570C0"/>
    <w:rsid w:val="00957158"/>
    <w:rsid w:val="009579A6"/>
    <w:rsid w:val="00957B1D"/>
    <w:rsid w:val="00957BA1"/>
    <w:rsid w:val="00957D50"/>
    <w:rsid w:val="009604B1"/>
    <w:rsid w:val="0096143F"/>
    <w:rsid w:val="00962F88"/>
    <w:rsid w:val="00964DBB"/>
    <w:rsid w:val="00966A5E"/>
    <w:rsid w:val="00966CB0"/>
    <w:rsid w:val="00967300"/>
    <w:rsid w:val="0097066E"/>
    <w:rsid w:val="00971765"/>
    <w:rsid w:val="00971BB1"/>
    <w:rsid w:val="009720A0"/>
    <w:rsid w:val="00972352"/>
    <w:rsid w:val="00973466"/>
    <w:rsid w:val="00973EDA"/>
    <w:rsid w:val="00973F1B"/>
    <w:rsid w:val="009742A0"/>
    <w:rsid w:val="00974412"/>
    <w:rsid w:val="009774FB"/>
    <w:rsid w:val="009802E7"/>
    <w:rsid w:val="00981E1C"/>
    <w:rsid w:val="00985046"/>
    <w:rsid w:val="00986DE6"/>
    <w:rsid w:val="009907C9"/>
    <w:rsid w:val="009917B1"/>
    <w:rsid w:val="009918CD"/>
    <w:rsid w:val="00991CEB"/>
    <w:rsid w:val="00992E24"/>
    <w:rsid w:val="00993392"/>
    <w:rsid w:val="00993631"/>
    <w:rsid w:val="00994130"/>
    <w:rsid w:val="00994B88"/>
    <w:rsid w:val="00995143"/>
    <w:rsid w:val="00995985"/>
    <w:rsid w:val="00995E69"/>
    <w:rsid w:val="00996A8B"/>
    <w:rsid w:val="009A12AA"/>
    <w:rsid w:val="009A2404"/>
    <w:rsid w:val="009A2533"/>
    <w:rsid w:val="009A2C79"/>
    <w:rsid w:val="009A2CFD"/>
    <w:rsid w:val="009A3B9A"/>
    <w:rsid w:val="009A4FA0"/>
    <w:rsid w:val="009A51F6"/>
    <w:rsid w:val="009A558A"/>
    <w:rsid w:val="009A5A86"/>
    <w:rsid w:val="009A7969"/>
    <w:rsid w:val="009B1907"/>
    <w:rsid w:val="009B1963"/>
    <w:rsid w:val="009B3078"/>
    <w:rsid w:val="009B361F"/>
    <w:rsid w:val="009B3A63"/>
    <w:rsid w:val="009B5907"/>
    <w:rsid w:val="009B6026"/>
    <w:rsid w:val="009C02C3"/>
    <w:rsid w:val="009C0C3B"/>
    <w:rsid w:val="009C1A13"/>
    <w:rsid w:val="009C398E"/>
    <w:rsid w:val="009C3E9F"/>
    <w:rsid w:val="009C3F76"/>
    <w:rsid w:val="009C5176"/>
    <w:rsid w:val="009C6469"/>
    <w:rsid w:val="009C6EB2"/>
    <w:rsid w:val="009D005E"/>
    <w:rsid w:val="009D01DD"/>
    <w:rsid w:val="009D0BC7"/>
    <w:rsid w:val="009D0D7A"/>
    <w:rsid w:val="009D1542"/>
    <w:rsid w:val="009D28F9"/>
    <w:rsid w:val="009D3221"/>
    <w:rsid w:val="009D3509"/>
    <w:rsid w:val="009D40F3"/>
    <w:rsid w:val="009D418B"/>
    <w:rsid w:val="009D4898"/>
    <w:rsid w:val="009D77F8"/>
    <w:rsid w:val="009D7C42"/>
    <w:rsid w:val="009E0E57"/>
    <w:rsid w:val="009E3080"/>
    <w:rsid w:val="009E31EA"/>
    <w:rsid w:val="009E34A5"/>
    <w:rsid w:val="009E38B3"/>
    <w:rsid w:val="009E4434"/>
    <w:rsid w:val="009E4F4F"/>
    <w:rsid w:val="009E5176"/>
    <w:rsid w:val="009E5261"/>
    <w:rsid w:val="009E52E8"/>
    <w:rsid w:val="009E5750"/>
    <w:rsid w:val="009E5BB2"/>
    <w:rsid w:val="009E5C28"/>
    <w:rsid w:val="009E5D3B"/>
    <w:rsid w:val="009E5D64"/>
    <w:rsid w:val="009E6238"/>
    <w:rsid w:val="009E6CE6"/>
    <w:rsid w:val="009F0546"/>
    <w:rsid w:val="009F062B"/>
    <w:rsid w:val="009F0A3B"/>
    <w:rsid w:val="009F0CD1"/>
    <w:rsid w:val="009F13AC"/>
    <w:rsid w:val="009F1B52"/>
    <w:rsid w:val="009F1D0F"/>
    <w:rsid w:val="009F1D6E"/>
    <w:rsid w:val="009F3B34"/>
    <w:rsid w:val="009F3E79"/>
    <w:rsid w:val="009F4191"/>
    <w:rsid w:val="009F491E"/>
    <w:rsid w:val="009F533C"/>
    <w:rsid w:val="009F6FBB"/>
    <w:rsid w:val="00A0154D"/>
    <w:rsid w:val="00A01DFC"/>
    <w:rsid w:val="00A0390B"/>
    <w:rsid w:val="00A039FE"/>
    <w:rsid w:val="00A04AA5"/>
    <w:rsid w:val="00A04BF0"/>
    <w:rsid w:val="00A05CCA"/>
    <w:rsid w:val="00A06450"/>
    <w:rsid w:val="00A06501"/>
    <w:rsid w:val="00A06560"/>
    <w:rsid w:val="00A070EF"/>
    <w:rsid w:val="00A071CC"/>
    <w:rsid w:val="00A107C0"/>
    <w:rsid w:val="00A12716"/>
    <w:rsid w:val="00A13245"/>
    <w:rsid w:val="00A13FD4"/>
    <w:rsid w:val="00A14C05"/>
    <w:rsid w:val="00A15019"/>
    <w:rsid w:val="00A15F70"/>
    <w:rsid w:val="00A169C4"/>
    <w:rsid w:val="00A179D3"/>
    <w:rsid w:val="00A17C0E"/>
    <w:rsid w:val="00A17CCB"/>
    <w:rsid w:val="00A21546"/>
    <w:rsid w:val="00A234AF"/>
    <w:rsid w:val="00A2372B"/>
    <w:rsid w:val="00A24A17"/>
    <w:rsid w:val="00A255B6"/>
    <w:rsid w:val="00A263C7"/>
    <w:rsid w:val="00A26CC4"/>
    <w:rsid w:val="00A2785F"/>
    <w:rsid w:val="00A2798A"/>
    <w:rsid w:val="00A27C23"/>
    <w:rsid w:val="00A30C26"/>
    <w:rsid w:val="00A30FAA"/>
    <w:rsid w:val="00A3257F"/>
    <w:rsid w:val="00A33BAC"/>
    <w:rsid w:val="00A33DB0"/>
    <w:rsid w:val="00A34618"/>
    <w:rsid w:val="00A34955"/>
    <w:rsid w:val="00A358BE"/>
    <w:rsid w:val="00A35CA8"/>
    <w:rsid w:val="00A3725D"/>
    <w:rsid w:val="00A37677"/>
    <w:rsid w:val="00A37F52"/>
    <w:rsid w:val="00A4073D"/>
    <w:rsid w:val="00A40B48"/>
    <w:rsid w:val="00A44428"/>
    <w:rsid w:val="00A447EB"/>
    <w:rsid w:val="00A44FA6"/>
    <w:rsid w:val="00A4664F"/>
    <w:rsid w:val="00A473C1"/>
    <w:rsid w:val="00A479C6"/>
    <w:rsid w:val="00A50582"/>
    <w:rsid w:val="00A508C3"/>
    <w:rsid w:val="00A5138A"/>
    <w:rsid w:val="00A523A2"/>
    <w:rsid w:val="00A5286E"/>
    <w:rsid w:val="00A52DA3"/>
    <w:rsid w:val="00A53938"/>
    <w:rsid w:val="00A546BE"/>
    <w:rsid w:val="00A54B1C"/>
    <w:rsid w:val="00A551F7"/>
    <w:rsid w:val="00A57130"/>
    <w:rsid w:val="00A602C8"/>
    <w:rsid w:val="00A606C7"/>
    <w:rsid w:val="00A61C27"/>
    <w:rsid w:val="00A65F19"/>
    <w:rsid w:val="00A66481"/>
    <w:rsid w:val="00A7062D"/>
    <w:rsid w:val="00A7165B"/>
    <w:rsid w:val="00A72703"/>
    <w:rsid w:val="00A73FAC"/>
    <w:rsid w:val="00A742BA"/>
    <w:rsid w:val="00A74F35"/>
    <w:rsid w:val="00A76A37"/>
    <w:rsid w:val="00A76C04"/>
    <w:rsid w:val="00A76CFC"/>
    <w:rsid w:val="00A76DA4"/>
    <w:rsid w:val="00A77CE4"/>
    <w:rsid w:val="00A80318"/>
    <w:rsid w:val="00A80779"/>
    <w:rsid w:val="00A80D95"/>
    <w:rsid w:val="00A81A81"/>
    <w:rsid w:val="00A82216"/>
    <w:rsid w:val="00A82539"/>
    <w:rsid w:val="00A82E50"/>
    <w:rsid w:val="00A84E02"/>
    <w:rsid w:val="00A879A2"/>
    <w:rsid w:val="00A87D41"/>
    <w:rsid w:val="00A87DDF"/>
    <w:rsid w:val="00A912D8"/>
    <w:rsid w:val="00A915C8"/>
    <w:rsid w:val="00A939A7"/>
    <w:rsid w:val="00A93F2A"/>
    <w:rsid w:val="00A942E3"/>
    <w:rsid w:val="00A94D1A"/>
    <w:rsid w:val="00A958EB"/>
    <w:rsid w:val="00A95D77"/>
    <w:rsid w:val="00A95DD0"/>
    <w:rsid w:val="00A960BA"/>
    <w:rsid w:val="00A962F5"/>
    <w:rsid w:val="00A971D9"/>
    <w:rsid w:val="00AA02C1"/>
    <w:rsid w:val="00AA0492"/>
    <w:rsid w:val="00AA0F01"/>
    <w:rsid w:val="00AA11D5"/>
    <w:rsid w:val="00AA1F8B"/>
    <w:rsid w:val="00AA2410"/>
    <w:rsid w:val="00AA3027"/>
    <w:rsid w:val="00AA3B11"/>
    <w:rsid w:val="00AA3CAF"/>
    <w:rsid w:val="00AA42DC"/>
    <w:rsid w:val="00AA433A"/>
    <w:rsid w:val="00AA5041"/>
    <w:rsid w:val="00AA54EC"/>
    <w:rsid w:val="00AA7693"/>
    <w:rsid w:val="00AB019B"/>
    <w:rsid w:val="00AB1191"/>
    <w:rsid w:val="00AB11D9"/>
    <w:rsid w:val="00AB1749"/>
    <w:rsid w:val="00AB1D15"/>
    <w:rsid w:val="00AB2B7C"/>
    <w:rsid w:val="00AB52E7"/>
    <w:rsid w:val="00AB616C"/>
    <w:rsid w:val="00AB658D"/>
    <w:rsid w:val="00AB6A67"/>
    <w:rsid w:val="00AB7371"/>
    <w:rsid w:val="00AC0128"/>
    <w:rsid w:val="00AC0C1A"/>
    <w:rsid w:val="00AC1FC4"/>
    <w:rsid w:val="00AC2A28"/>
    <w:rsid w:val="00AC41C1"/>
    <w:rsid w:val="00AC4704"/>
    <w:rsid w:val="00AC4F85"/>
    <w:rsid w:val="00AC58C9"/>
    <w:rsid w:val="00AC61AE"/>
    <w:rsid w:val="00AC73AB"/>
    <w:rsid w:val="00AC7BB4"/>
    <w:rsid w:val="00AC7E4A"/>
    <w:rsid w:val="00AD0E2B"/>
    <w:rsid w:val="00AD1042"/>
    <w:rsid w:val="00AD23EE"/>
    <w:rsid w:val="00AD2EE6"/>
    <w:rsid w:val="00AD3A1A"/>
    <w:rsid w:val="00AD40BD"/>
    <w:rsid w:val="00AD577A"/>
    <w:rsid w:val="00AD5F0D"/>
    <w:rsid w:val="00AD7851"/>
    <w:rsid w:val="00AD7B65"/>
    <w:rsid w:val="00AD7FCF"/>
    <w:rsid w:val="00AE1D9A"/>
    <w:rsid w:val="00AE3DDB"/>
    <w:rsid w:val="00AE4017"/>
    <w:rsid w:val="00AE427F"/>
    <w:rsid w:val="00AE4B08"/>
    <w:rsid w:val="00AE53FC"/>
    <w:rsid w:val="00AE66D0"/>
    <w:rsid w:val="00AE6728"/>
    <w:rsid w:val="00AE6D1B"/>
    <w:rsid w:val="00AE6D2B"/>
    <w:rsid w:val="00AE782E"/>
    <w:rsid w:val="00AF0258"/>
    <w:rsid w:val="00AF094C"/>
    <w:rsid w:val="00AF0D0E"/>
    <w:rsid w:val="00AF1382"/>
    <w:rsid w:val="00AF1455"/>
    <w:rsid w:val="00AF1B5F"/>
    <w:rsid w:val="00AF1D4C"/>
    <w:rsid w:val="00AF2B41"/>
    <w:rsid w:val="00AF2C9F"/>
    <w:rsid w:val="00AF3236"/>
    <w:rsid w:val="00AF3C4F"/>
    <w:rsid w:val="00AF466F"/>
    <w:rsid w:val="00AF4FE2"/>
    <w:rsid w:val="00AF549E"/>
    <w:rsid w:val="00AF76E0"/>
    <w:rsid w:val="00B00300"/>
    <w:rsid w:val="00B00FD0"/>
    <w:rsid w:val="00B0263B"/>
    <w:rsid w:val="00B03834"/>
    <w:rsid w:val="00B06483"/>
    <w:rsid w:val="00B0693B"/>
    <w:rsid w:val="00B06AD6"/>
    <w:rsid w:val="00B06DDE"/>
    <w:rsid w:val="00B0719E"/>
    <w:rsid w:val="00B07606"/>
    <w:rsid w:val="00B07835"/>
    <w:rsid w:val="00B102A9"/>
    <w:rsid w:val="00B1099E"/>
    <w:rsid w:val="00B11CF6"/>
    <w:rsid w:val="00B126A6"/>
    <w:rsid w:val="00B12EC4"/>
    <w:rsid w:val="00B13176"/>
    <w:rsid w:val="00B13C1F"/>
    <w:rsid w:val="00B146E2"/>
    <w:rsid w:val="00B14746"/>
    <w:rsid w:val="00B1486B"/>
    <w:rsid w:val="00B21DBF"/>
    <w:rsid w:val="00B22146"/>
    <w:rsid w:val="00B23D19"/>
    <w:rsid w:val="00B24251"/>
    <w:rsid w:val="00B25369"/>
    <w:rsid w:val="00B26D8B"/>
    <w:rsid w:val="00B26E25"/>
    <w:rsid w:val="00B26EBB"/>
    <w:rsid w:val="00B27B12"/>
    <w:rsid w:val="00B27E44"/>
    <w:rsid w:val="00B30978"/>
    <w:rsid w:val="00B3139C"/>
    <w:rsid w:val="00B3170C"/>
    <w:rsid w:val="00B318F2"/>
    <w:rsid w:val="00B32837"/>
    <w:rsid w:val="00B34DA1"/>
    <w:rsid w:val="00B34DA6"/>
    <w:rsid w:val="00B3514F"/>
    <w:rsid w:val="00B35527"/>
    <w:rsid w:val="00B357CD"/>
    <w:rsid w:val="00B35C2C"/>
    <w:rsid w:val="00B36391"/>
    <w:rsid w:val="00B368A8"/>
    <w:rsid w:val="00B36918"/>
    <w:rsid w:val="00B4188D"/>
    <w:rsid w:val="00B43386"/>
    <w:rsid w:val="00B436F4"/>
    <w:rsid w:val="00B444E6"/>
    <w:rsid w:val="00B4496D"/>
    <w:rsid w:val="00B44CF9"/>
    <w:rsid w:val="00B45693"/>
    <w:rsid w:val="00B46FFB"/>
    <w:rsid w:val="00B4726C"/>
    <w:rsid w:val="00B514DA"/>
    <w:rsid w:val="00B521A5"/>
    <w:rsid w:val="00B52E91"/>
    <w:rsid w:val="00B533CC"/>
    <w:rsid w:val="00B54DBD"/>
    <w:rsid w:val="00B56F83"/>
    <w:rsid w:val="00B578EE"/>
    <w:rsid w:val="00B57905"/>
    <w:rsid w:val="00B57C58"/>
    <w:rsid w:val="00B60AA1"/>
    <w:rsid w:val="00B632E0"/>
    <w:rsid w:val="00B63352"/>
    <w:rsid w:val="00B63478"/>
    <w:rsid w:val="00B6369E"/>
    <w:rsid w:val="00B63CB5"/>
    <w:rsid w:val="00B64476"/>
    <w:rsid w:val="00B64970"/>
    <w:rsid w:val="00B64AA2"/>
    <w:rsid w:val="00B65264"/>
    <w:rsid w:val="00B65CD8"/>
    <w:rsid w:val="00B6610A"/>
    <w:rsid w:val="00B661CE"/>
    <w:rsid w:val="00B6638D"/>
    <w:rsid w:val="00B66AEF"/>
    <w:rsid w:val="00B66ED0"/>
    <w:rsid w:val="00B67959"/>
    <w:rsid w:val="00B67E3E"/>
    <w:rsid w:val="00B7065E"/>
    <w:rsid w:val="00B718F6"/>
    <w:rsid w:val="00B724DA"/>
    <w:rsid w:val="00B725BE"/>
    <w:rsid w:val="00B74408"/>
    <w:rsid w:val="00B74A92"/>
    <w:rsid w:val="00B754FC"/>
    <w:rsid w:val="00B75ABF"/>
    <w:rsid w:val="00B77129"/>
    <w:rsid w:val="00B80596"/>
    <w:rsid w:val="00B80BB4"/>
    <w:rsid w:val="00B814DE"/>
    <w:rsid w:val="00B81D1C"/>
    <w:rsid w:val="00B82294"/>
    <w:rsid w:val="00B83697"/>
    <w:rsid w:val="00B847A5"/>
    <w:rsid w:val="00B861E2"/>
    <w:rsid w:val="00B87CF8"/>
    <w:rsid w:val="00B927E1"/>
    <w:rsid w:val="00B93CA4"/>
    <w:rsid w:val="00B966A7"/>
    <w:rsid w:val="00B96B57"/>
    <w:rsid w:val="00B97247"/>
    <w:rsid w:val="00B97D2F"/>
    <w:rsid w:val="00B97EC9"/>
    <w:rsid w:val="00BA059C"/>
    <w:rsid w:val="00BA0807"/>
    <w:rsid w:val="00BA1244"/>
    <w:rsid w:val="00BA1412"/>
    <w:rsid w:val="00BA1636"/>
    <w:rsid w:val="00BA22CF"/>
    <w:rsid w:val="00BA3F43"/>
    <w:rsid w:val="00BA451A"/>
    <w:rsid w:val="00BA5197"/>
    <w:rsid w:val="00BA578C"/>
    <w:rsid w:val="00BA68FA"/>
    <w:rsid w:val="00BA7FB3"/>
    <w:rsid w:val="00BB0BFD"/>
    <w:rsid w:val="00BB1698"/>
    <w:rsid w:val="00BB2F50"/>
    <w:rsid w:val="00BB3992"/>
    <w:rsid w:val="00BB51F4"/>
    <w:rsid w:val="00BB55C8"/>
    <w:rsid w:val="00BB7C0F"/>
    <w:rsid w:val="00BC034F"/>
    <w:rsid w:val="00BC1659"/>
    <w:rsid w:val="00BC185D"/>
    <w:rsid w:val="00BC2484"/>
    <w:rsid w:val="00BC3215"/>
    <w:rsid w:val="00BC4AC5"/>
    <w:rsid w:val="00BC63DB"/>
    <w:rsid w:val="00BC66BE"/>
    <w:rsid w:val="00BC6AE4"/>
    <w:rsid w:val="00BC7662"/>
    <w:rsid w:val="00BC7C97"/>
    <w:rsid w:val="00BD0840"/>
    <w:rsid w:val="00BD1A93"/>
    <w:rsid w:val="00BD2FC2"/>
    <w:rsid w:val="00BD42D9"/>
    <w:rsid w:val="00BD4EF3"/>
    <w:rsid w:val="00BD50BB"/>
    <w:rsid w:val="00BD51F9"/>
    <w:rsid w:val="00BD7382"/>
    <w:rsid w:val="00BD7822"/>
    <w:rsid w:val="00BE0AE2"/>
    <w:rsid w:val="00BE0C8F"/>
    <w:rsid w:val="00BE0DE1"/>
    <w:rsid w:val="00BE33A3"/>
    <w:rsid w:val="00BE35BC"/>
    <w:rsid w:val="00BE53A5"/>
    <w:rsid w:val="00BE5FD1"/>
    <w:rsid w:val="00BE7A42"/>
    <w:rsid w:val="00BF0ECF"/>
    <w:rsid w:val="00BF151E"/>
    <w:rsid w:val="00BF2331"/>
    <w:rsid w:val="00BF34EE"/>
    <w:rsid w:val="00BF358A"/>
    <w:rsid w:val="00BF390B"/>
    <w:rsid w:val="00BF3971"/>
    <w:rsid w:val="00BF51DF"/>
    <w:rsid w:val="00BF60E3"/>
    <w:rsid w:val="00C008D8"/>
    <w:rsid w:val="00C00AAE"/>
    <w:rsid w:val="00C01CA9"/>
    <w:rsid w:val="00C02230"/>
    <w:rsid w:val="00C027C3"/>
    <w:rsid w:val="00C04296"/>
    <w:rsid w:val="00C04770"/>
    <w:rsid w:val="00C05BD4"/>
    <w:rsid w:val="00C069C0"/>
    <w:rsid w:val="00C07652"/>
    <w:rsid w:val="00C112AF"/>
    <w:rsid w:val="00C1157A"/>
    <w:rsid w:val="00C1168C"/>
    <w:rsid w:val="00C12E41"/>
    <w:rsid w:val="00C135D7"/>
    <w:rsid w:val="00C13A6C"/>
    <w:rsid w:val="00C1424D"/>
    <w:rsid w:val="00C154FD"/>
    <w:rsid w:val="00C164C0"/>
    <w:rsid w:val="00C17856"/>
    <w:rsid w:val="00C17C94"/>
    <w:rsid w:val="00C17DC4"/>
    <w:rsid w:val="00C20C0B"/>
    <w:rsid w:val="00C20E18"/>
    <w:rsid w:val="00C2182D"/>
    <w:rsid w:val="00C21A43"/>
    <w:rsid w:val="00C23CE5"/>
    <w:rsid w:val="00C23F48"/>
    <w:rsid w:val="00C25041"/>
    <w:rsid w:val="00C2677E"/>
    <w:rsid w:val="00C27153"/>
    <w:rsid w:val="00C27221"/>
    <w:rsid w:val="00C27510"/>
    <w:rsid w:val="00C27641"/>
    <w:rsid w:val="00C27C9E"/>
    <w:rsid w:val="00C27DFF"/>
    <w:rsid w:val="00C317C1"/>
    <w:rsid w:val="00C327C2"/>
    <w:rsid w:val="00C32C8B"/>
    <w:rsid w:val="00C33880"/>
    <w:rsid w:val="00C3416B"/>
    <w:rsid w:val="00C366D7"/>
    <w:rsid w:val="00C36759"/>
    <w:rsid w:val="00C40415"/>
    <w:rsid w:val="00C40DE6"/>
    <w:rsid w:val="00C40FD2"/>
    <w:rsid w:val="00C4155D"/>
    <w:rsid w:val="00C42147"/>
    <w:rsid w:val="00C428E8"/>
    <w:rsid w:val="00C4300F"/>
    <w:rsid w:val="00C43403"/>
    <w:rsid w:val="00C437E4"/>
    <w:rsid w:val="00C43954"/>
    <w:rsid w:val="00C44548"/>
    <w:rsid w:val="00C4458B"/>
    <w:rsid w:val="00C446F4"/>
    <w:rsid w:val="00C45EAE"/>
    <w:rsid w:val="00C46384"/>
    <w:rsid w:val="00C465E7"/>
    <w:rsid w:val="00C47718"/>
    <w:rsid w:val="00C47FAD"/>
    <w:rsid w:val="00C5036C"/>
    <w:rsid w:val="00C51A02"/>
    <w:rsid w:val="00C5481D"/>
    <w:rsid w:val="00C54F64"/>
    <w:rsid w:val="00C5536D"/>
    <w:rsid w:val="00C56698"/>
    <w:rsid w:val="00C56983"/>
    <w:rsid w:val="00C56BC9"/>
    <w:rsid w:val="00C56E1C"/>
    <w:rsid w:val="00C56E1F"/>
    <w:rsid w:val="00C57EE6"/>
    <w:rsid w:val="00C62015"/>
    <w:rsid w:val="00C62970"/>
    <w:rsid w:val="00C66374"/>
    <w:rsid w:val="00C669C8"/>
    <w:rsid w:val="00C671E3"/>
    <w:rsid w:val="00C672BF"/>
    <w:rsid w:val="00C7049F"/>
    <w:rsid w:val="00C70717"/>
    <w:rsid w:val="00C707CB"/>
    <w:rsid w:val="00C71347"/>
    <w:rsid w:val="00C71482"/>
    <w:rsid w:val="00C71B28"/>
    <w:rsid w:val="00C736FD"/>
    <w:rsid w:val="00C7384E"/>
    <w:rsid w:val="00C7539C"/>
    <w:rsid w:val="00C75D27"/>
    <w:rsid w:val="00C77266"/>
    <w:rsid w:val="00C80FFB"/>
    <w:rsid w:val="00C83B2A"/>
    <w:rsid w:val="00C84039"/>
    <w:rsid w:val="00C84328"/>
    <w:rsid w:val="00C86A86"/>
    <w:rsid w:val="00C870CA"/>
    <w:rsid w:val="00C87564"/>
    <w:rsid w:val="00C8797C"/>
    <w:rsid w:val="00C87F6B"/>
    <w:rsid w:val="00C909AE"/>
    <w:rsid w:val="00C92182"/>
    <w:rsid w:val="00C93EB0"/>
    <w:rsid w:val="00C94612"/>
    <w:rsid w:val="00C946F6"/>
    <w:rsid w:val="00C96D51"/>
    <w:rsid w:val="00C970D8"/>
    <w:rsid w:val="00C97433"/>
    <w:rsid w:val="00CA1914"/>
    <w:rsid w:val="00CA29DB"/>
    <w:rsid w:val="00CA2F39"/>
    <w:rsid w:val="00CA3363"/>
    <w:rsid w:val="00CA3A0F"/>
    <w:rsid w:val="00CA434D"/>
    <w:rsid w:val="00CA4522"/>
    <w:rsid w:val="00CA4943"/>
    <w:rsid w:val="00CA5311"/>
    <w:rsid w:val="00CA62FC"/>
    <w:rsid w:val="00CA64DA"/>
    <w:rsid w:val="00CA6E48"/>
    <w:rsid w:val="00CA72E2"/>
    <w:rsid w:val="00CB07A6"/>
    <w:rsid w:val="00CB10BB"/>
    <w:rsid w:val="00CB1261"/>
    <w:rsid w:val="00CB2783"/>
    <w:rsid w:val="00CB2F36"/>
    <w:rsid w:val="00CB3A0E"/>
    <w:rsid w:val="00CB3E6E"/>
    <w:rsid w:val="00CB4C45"/>
    <w:rsid w:val="00CB4EF1"/>
    <w:rsid w:val="00CB67B3"/>
    <w:rsid w:val="00CB6AFC"/>
    <w:rsid w:val="00CB76D1"/>
    <w:rsid w:val="00CC1B2A"/>
    <w:rsid w:val="00CC31C4"/>
    <w:rsid w:val="00CC3D2B"/>
    <w:rsid w:val="00CC4280"/>
    <w:rsid w:val="00CC5CED"/>
    <w:rsid w:val="00CC60AC"/>
    <w:rsid w:val="00CD0657"/>
    <w:rsid w:val="00CD3036"/>
    <w:rsid w:val="00CD3899"/>
    <w:rsid w:val="00CD4328"/>
    <w:rsid w:val="00CD6555"/>
    <w:rsid w:val="00CD6E04"/>
    <w:rsid w:val="00CD7287"/>
    <w:rsid w:val="00CD7521"/>
    <w:rsid w:val="00CE3A67"/>
    <w:rsid w:val="00CE4A07"/>
    <w:rsid w:val="00CE60A4"/>
    <w:rsid w:val="00CE6558"/>
    <w:rsid w:val="00CF07D2"/>
    <w:rsid w:val="00CF0B14"/>
    <w:rsid w:val="00CF0EEA"/>
    <w:rsid w:val="00CF1179"/>
    <w:rsid w:val="00CF2D4C"/>
    <w:rsid w:val="00CF3745"/>
    <w:rsid w:val="00CF5923"/>
    <w:rsid w:val="00CF6315"/>
    <w:rsid w:val="00D0022D"/>
    <w:rsid w:val="00D02901"/>
    <w:rsid w:val="00D0419B"/>
    <w:rsid w:val="00D045D0"/>
    <w:rsid w:val="00D04889"/>
    <w:rsid w:val="00D04FAE"/>
    <w:rsid w:val="00D06383"/>
    <w:rsid w:val="00D06D67"/>
    <w:rsid w:val="00D06EA6"/>
    <w:rsid w:val="00D106B5"/>
    <w:rsid w:val="00D11511"/>
    <w:rsid w:val="00D117D3"/>
    <w:rsid w:val="00D11E21"/>
    <w:rsid w:val="00D121E6"/>
    <w:rsid w:val="00D12F9C"/>
    <w:rsid w:val="00D13022"/>
    <w:rsid w:val="00D14828"/>
    <w:rsid w:val="00D14F00"/>
    <w:rsid w:val="00D156FB"/>
    <w:rsid w:val="00D158A7"/>
    <w:rsid w:val="00D162BE"/>
    <w:rsid w:val="00D163BD"/>
    <w:rsid w:val="00D1655F"/>
    <w:rsid w:val="00D171E7"/>
    <w:rsid w:val="00D17EE4"/>
    <w:rsid w:val="00D20BF9"/>
    <w:rsid w:val="00D21035"/>
    <w:rsid w:val="00D213F5"/>
    <w:rsid w:val="00D21F0D"/>
    <w:rsid w:val="00D2359B"/>
    <w:rsid w:val="00D23B1B"/>
    <w:rsid w:val="00D2487F"/>
    <w:rsid w:val="00D24A9E"/>
    <w:rsid w:val="00D24CD0"/>
    <w:rsid w:val="00D255E3"/>
    <w:rsid w:val="00D27504"/>
    <w:rsid w:val="00D27C52"/>
    <w:rsid w:val="00D30A89"/>
    <w:rsid w:val="00D30DFA"/>
    <w:rsid w:val="00D32085"/>
    <w:rsid w:val="00D33F98"/>
    <w:rsid w:val="00D3474C"/>
    <w:rsid w:val="00D348C7"/>
    <w:rsid w:val="00D34CED"/>
    <w:rsid w:val="00D34FBF"/>
    <w:rsid w:val="00D35A89"/>
    <w:rsid w:val="00D36058"/>
    <w:rsid w:val="00D364E0"/>
    <w:rsid w:val="00D36560"/>
    <w:rsid w:val="00D412A0"/>
    <w:rsid w:val="00D4273D"/>
    <w:rsid w:val="00D43E91"/>
    <w:rsid w:val="00D467EB"/>
    <w:rsid w:val="00D46C84"/>
    <w:rsid w:val="00D50A9F"/>
    <w:rsid w:val="00D50EF0"/>
    <w:rsid w:val="00D52619"/>
    <w:rsid w:val="00D53689"/>
    <w:rsid w:val="00D553CE"/>
    <w:rsid w:val="00D55B94"/>
    <w:rsid w:val="00D55E2F"/>
    <w:rsid w:val="00D56493"/>
    <w:rsid w:val="00D56983"/>
    <w:rsid w:val="00D56AD3"/>
    <w:rsid w:val="00D56B36"/>
    <w:rsid w:val="00D574F8"/>
    <w:rsid w:val="00D60446"/>
    <w:rsid w:val="00D60B93"/>
    <w:rsid w:val="00D61272"/>
    <w:rsid w:val="00D62306"/>
    <w:rsid w:val="00D62951"/>
    <w:rsid w:val="00D63FB3"/>
    <w:rsid w:val="00D644F3"/>
    <w:rsid w:val="00D6640D"/>
    <w:rsid w:val="00D66C80"/>
    <w:rsid w:val="00D6747E"/>
    <w:rsid w:val="00D7073D"/>
    <w:rsid w:val="00D7292E"/>
    <w:rsid w:val="00D730FB"/>
    <w:rsid w:val="00D74302"/>
    <w:rsid w:val="00D75FBD"/>
    <w:rsid w:val="00D76816"/>
    <w:rsid w:val="00D76EE0"/>
    <w:rsid w:val="00D77CF2"/>
    <w:rsid w:val="00D809E4"/>
    <w:rsid w:val="00D80F2B"/>
    <w:rsid w:val="00D8119F"/>
    <w:rsid w:val="00D8137A"/>
    <w:rsid w:val="00D8239D"/>
    <w:rsid w:val="00D83254"/>
    <w:rsid w:val="00D83C2F"/>
    <w:rsid w:val="00D85A5C"/>
    <w:rsid w:val="00D85D14"/>
    <w:rsid w:val="00D863B3"/>
    <w:rsid w:val="00D86434"/>
    <w:rsid w:val="00D86B5F"/>
    <w:rsid w:val="00D875A9"/>
    <w:rsid w:val="00D91844"/>
    <w:rsid w:val="00D922C8"/>
    <w:rsid w:val="00D92368"/>
    <w:rsid w:val="00D926AE"/>
    <w:rsid w:val="00D92E6D"/>
    <w:rsid w:val="00D93C49"/>
    <w:rsid w:val="00D93E00"/>
    <w:rsid w:val="00D95253"/>
    <w:rsid w:val="00D97A0D"/>
    <w:rsid w:val="00D97A7A"/>
    <w:rsid w:val="00DA0314"/>
    <w:rsid w:val="00DA09CF"/>
    <w:rsid w:val="00DA1553"/>
    <w:rsid w:val="00DA30EE"/>
    <w:rsid w:val="00DA34E0"/>
    <w:rsid w:val="00DA426B"/>
    <w:rsid w:val="00DA548A"/>
    <w:rsid w:val="00DA6529"/>
    <w:rsid w:val="00DA6A92"/>
    <w:rsid w:val="00DA70AF"/>
    <w:rsid w:val="00DA7730"/>
    <w:rsid w:val="00DA7952"/>
    <w:rsid w:val="00DA7CF1"/>
    <w:rsid w:val="00DB0135"/>
    <w:rsid w:val="00DB12B1"/>
    <w:rsid w:val="00DB1469"/>
    <w:rsid w:val="00DB28C4"/>
    <w:rsid w:val="00DB2C55"/>
    <w:rsid w:val="00DB33DE"/>
    <w:rsid w:val="00DB3DFE"/>
    <w:rsid w:val="00DB3E86"/>
    <w:rsid w:val="00DB6268"/>
    <w:rsid w:val="00DB69F8"/>
    <w:rsid w:val="00DB6D57"/>
    <w:rsid w:val="00DC02DE"/>
    <w:rsid w:val="00DC1884"/>
    <w:rsid w:val="00DC3FE0"/>
    <w:rsid w:val="00DC40F6"/>
    <w:rsid w:val="00DC49B6"/>
    <w:rsid w:val="00DC5AE3"/>
    <w:rsid w:val="00DC5DFF"/>
    <w:rsid w:val="00DC67B0"/>
    <w:rsid w:val="00DC7827"/>
    <w:rsid w:val="00DD1FD5"/>
    <w:rsid w:val="00DD2F18"/>
    <w:rsid w:val="00DD4C94"/>
    <w:rsid w:val="00DD5C01"/>
    <w:rsid w:val="00DD6406"/>
    <w:rsid w:val="00DD644C"/>
    <w:rsid w:val="00DD7284"/>
    <w:rsid w:val="00DD72B1"/>
    <w:rsid w:val="00DD7711"/>
    <w:rsid w:val="00DE1253"/>
    <w:rsid w:val="00DE1D0F"/>
    <w:rsid w:val="00DE1EA0"/>
    <w:rsid w:val="00DE282B"/>
    <w:rsid w:val="00DE3E30"/>
    <w:rsid w:val="00DE42AB"/>
    <w:rsid w:val="00DE4989"/>
    <w:rsid w:val="00DE5168"/>
    <w:rsid w:val="00DE6774"/>
    <w:rsid w:val="00DE6C99"/>
    <w:rsid w:val="00DE6F0F"/>
    <w:rsid w:val="00DE6F5D"/>
    <w:rsid w:val="00DE6FD4"/>
    <w:rsid w:val="00DF0675"/>
    <w:rsid w:val="00DF2D35"/>
    <w:rsid w:val="00DF306A"/>
    <w:rsid w:val="00DF46BF"/>
    <w:rsid w:val="00DF48BA"/>
    <w:rsid w:val="00DF5373"/>
    <w:rsid w:val="00DF5A46"/>
    <w:rsid w:val="00DF617F"/>
    <w:rsid w:val="00DF78BD"/>
    <w:rsid w:val="00DF7D2B"/>
    <w:rsid w:val="00E02B9C"/>
    <w:rsid w:val="00E02F3F"/>
    <w:rsid w:val="00E03A50"/>
    <w:rsid w:val="00E04831"/>
    <w:rsid w:val="00E050C8"/>
    <w:rsid w:val="00E05306"/>
    <w:rsid w:val="00E05B96"/>
    <w:rsid w:val="00E07584"/>
    <w:rsid w:val="00E11331"/>
    <w:rsid w:val="00E11BD4"/>
    <w:rsid w:val="00E12D50"/>
    <w:rsid w:val="00E1643B"/>
    <w:rsid w:val="00E16B3B"/>
    <w:rsid w:val="00E16D0E"/>
    <w:rsid w:val="00E2149B"/>
    <w:rsid w:val="00E21D2E"/>
    <w:rsid w:val="00E2243E"/>
    <w:rsid w:val="00E22EBF"/>
    <w:rsid w:val="00E238DB"/>
    <w:rsid w:val="00E23B20"/>
    <w:rsid w:val="00E26892"/>
    <w:rsid w:val="00E3026C"/>
    <w:rsid w:val="00E30A15"/>
    <w:rsid w:val="00E30B51"/>
    <w:rsid w:val="00E30D78"/>
    <w:rsid w:val="00E33471"/>
    <w:rsid w:val="00E3371A"/>
    <w:rsid w:val="00E33952"/>
    <w:rsid w:val="00E3403A"/>
    <w:rsid w:val="00E3456F"/>
    <w:rsid w:val="00E34C9C"/>
    <w:rsid w:val="00E3530B"/>
    <w:rsid w:val="00E3537C"/>
    <w:rsid w:val="00E40118"/>
    <w:rsid w:val="00E41485"/>
    <w:rsid w:val="00E41F42"/>
    <w:rsid w:val="00E44DF7"/>
    <w:rsid w:val="00E44F2A"/>
    <w:rsid w:val="00E45EFF"/>
    <w:rsid w:val="00E46462"/>
    <w:rsid w:val="00E46CA4"/>
    <w:rsid w:val="00E47C77"/>
    <w:rsid w:val="00E50CB9"/>
    <w:rsid w:val="00E52134"/>
    <w:rsid w:val="00E5272F"/>
    <w:rsid w:val="00E53024"/>
    <w:rsid w:val="00E54373"/>
    <w:rsid w:val="00E55316"/>
    <w:rsid w:val="00E5652C"/>
    <w:rsid w:val="00E56C46"/>
    <w:rsid w:val="00E56F4D"/>
    <w:rsid w:val="00E57010"/>
    <w:rsid w:val="00E57477"/>
    <w:rsid w:val="00E57911"/>
    <w:rsid w:val="00E60494"/>
    <w:rsid w:val="00E622E8"/>
    <w:rsid w:val="00E62590"/>
    <w:rsid w:val="00E63752"/>
    <w:rsid w:val="00E659E0"/>
    <w:rsid w:val="00E660FC"/>
    <w:rsid w:val="00E668C4"/>
    <w:rsid w:val="00E705C5"/>
    <w:rsid w:val="00E706B1"/>
    <w:rsid w:val="00E71018"/>
    <w:rsid w:val="00E7127A"/>
    <w:rsid w:val="00E71437"/>
    <w:rsid w:val="00E71B7F"/>
    <w:rsid w:val="00E72736"/>
    <w:rsid w:val="00E739DB"/>
    <w:rsid w:val="00E75666"/>
    <w:rsid w:val="00E75E13"/>
    <w:rsid w:val="00E76C5C"/>
    <w:rsid w:val="00E80BE6"/>
    <w:rsid w:val="00E82EB5"/>
    <w:rsid w:val="00E8300C"/>
    <w:rsid w:val="00E833DA"/>
    <w:rsid w:val="00E84FF1"/>
    <w:rsid w:val="00E8543D"/>
    <w:rsid w:val="00E85501"/>
    <w:rsid w:val="00E86A45"/>
    <w:rsid w:val="00E86BBE"/>
    <w:rsid w:val="00E86DCD"/>
    <w:rsid w:val="00E906E1"/>
    <w:rsid w:val="00E91722"/>
    <w:rsid w:val="00E92A54"/>
    <w:rsid w:val="00E9397C"/>
    <w:rsid w:val="00E94044"/>
    <w:rsid w:val="00E941AB"/>
    <w:rsid w:val="00E941EB"/>
    <w:rsid w:val="00E95A7D"/>
    <w:rsid w:val="00E95ADF"/>
    <w:rsid w:val="00E95EDD"/>
    <w:rsid w:val="00EA0B93"/>
    <w:rsid w:val="00EA1757"/>
    <w:rsid w:val="00EA2271"/>
    <w:rsid w:val="00EA3C89"/>
    <w:rsid w:val="00EA4141"/>
    <w:rsid w:val="00EA478E"/>
    <w:rsid w:val="00EA5186"/>
    <w:rsid w:val="00EA7074"/>
    <w:rsid w:val="00EA7E7C"/>
    <w:rsid w:val="00EB1E19"/>
    <w:rsid w:val="00EB284B"/>
    <w:rsid w:val="00EB2B5A"/>
    <w:rsid w:val="00EB42B0"/>
    <w:rsid w:val="00EB7BCB"/>
    <w:rsid w:val="00EC00FF"/>
    <w:rsid w:val="00EC1AA0"/>
    <w:rsid w:val="00EC221C"/>
    <w:rsid w:val="00EC2486"/>
    <w:rsid w:val="00EC5C9B"/>
    <w:rsid w:val="00EC63CD"/>
    <w:rsid w:val="00EC671C"/>
    <w:rsid w:val="00EC6AB8"/>
    <w:rsid w:val="00EC75A6"/>
    <w:rsid w:val="00EC7E1B"/>
    <w:rsid w:val="00ED0FA4"/>
    <w:rsid w:val="00ED1262"/>
    <w:rsid w:val="00ED1899"/>
    <w:rsid w:val="00ED4274"/>
    <w:rsid w:val="00ED5173"/>
    <w:rsid w:val="00ED617B"/>
    <w:rsid w:val="00ED6582"/>
    <w:rsid w:val="00ED7BFB"/>
    <w:rsid w:val="00EE06BC"/>
    <w:rsid w:val="00EE1154"/>
    <w:rsid w:val="00EE1D7E"/>
    <w:rsid w:val="00EE1FA2"/>
    <w:rsid w:val="00EE326F"/>
    <w:rsid w:val="00EE5AB7"/>
    <w:rsid w:val="00EE71FF"/>
    <w:rsid w:val="00EE745E"/>
    <w:rsid w:val="00EE7752"/>
    <w:rsid w:val="00EE7B56"/>
    <w:rsid w:val="00EF1602"/>
    <w:rsid w:val="00EF5754"/>
    <w:rsid w:val="00EF59B6"/>
    <w:rsid w:val="00EF5D62"/>
    <w:rsid w:val="00EF702D"/>
    <w:rsid w:val="00EF7619"/>
    <w:rsid w:val="00EF7D7A"/>
    <w:rsid w:val="00F00021"/>
    <w:rsid w:val="00F012EF"/>
    <w:rsid w:val="00F03DAA"/>
    <w:rsid w:val="00F05022"/>
    <w:rsid w:val="00F05ACB"/>
    <w:rsid w:val="00F07297"/>
    <w:rsid w:val="00F07809"/>
    <w:rsid w:val="00F079CD"/>
    <w:rsid w:val="00F13942"/>
    <w:rsid w:val="00F13B15"/>
    <w:rsid w:val="00F1497D"/>
    <w:rsid w:val="00F17C27"/>
    <w:rsid w:val="00F17E0C"/>
    <w:rsid w:val="00F204DB"/>
    <w:rsid w:val="00F20600"/>
    <w:rsid w:val="00F20C8F"/>
    <w:rsid w:val="00F2179A"/>
    <w:rsid w:val="00F229B6"/>
    <w:rsid w:val="00F22D85"/>
    <w:rsid w:val="00F2474D"/>
    <w:rsid w:val="00F24CC1"/>
    <w:rsid w:val="00F26031"/>
    <w:rsid w:val="00F2614A"/>
    <w:rsid w:val="00F26B9D"/>
    <w:rsid w:val="00F27011"/>
    <w:rsid w:val="00F30050"/>
    <w:rsid w:val="00F3126F"/>
    <w:rsid w:val="00F31A67"/>
    <w:rsid w:val="00F31B5F"/>
    <w:rsid w:val="00F32BB8"/>
    <w:rsid w:val="00F32DB7"/>
    <w:rsid w:val="00F334C6"/>
    <w:rsid w:val="00F346EE"/>
    <w:rsid w:val="00F34713"/>
    <w:rsid w:val="00F357A1"/>
    <w:rsid w:val="00F359FC"/>
    <w:rsid w:val="00F35D48"/>
    <w:rsid w:val="00F36CA0"/>
    <w:rsid w:val="00F379F8"/>
    <w:rsid w:val="00F37AF6"/>
    <w:rsid w:val="00F37C9C"/>
    <w:rsid w:val="00F37FD5"/>
    <w:rsid w:val="00F40179"/>
    <w:rsid w:val="00F40262"/>
    <w:rsid w:val="00F40D27"/>
    <w:rsid w:val="00F41AC6"/>
    <w:rsid w:val="00F41E19"/>
    <w:rsid w:val="00F425F4"/>
    <w:rsid w:val="00F42A26"/>
    <w:rsid w:val="00F42B58"/>
    <w:rsid w:val="00F42C65"/>
    <w:rsid w:val="00F45498"/>
    <w:rsid w:val="00F458F7"/>
    <w:rsid w:val="00F46A14"/>
    <w:rsid w:val="00F4791E"/>
    <w:rsid w:val="00F50D78"/>
    <w:rsid w:val="00F52AE1"/>
    <w:rsid w:val="00F542F7"/>
    <w:rsid w:val="00F5435E"/>
    <w:rsid w:val="00F55E74"/>
    <w:rsid w:val="00F5601D"/>
    <w:rsid w:val="00F56114"/>
    <w:rsid w:val="00F56949"/>
    <w:rsid w:val="00F5694F"/>
    <w:rsid w:val="00F60EFB"/>
    <w:rsid w:val="00F612FF"/>
    <w:rsid w:val="00F62BAA"/>
    <w:rsid w:val="00F62BD5"/>
    <w:rsid w:val="00F64A65"/>
    <w:rsid w:val="00F6546E"/>
    <w:rsid w:val="00F65AE6"/>
    <w:rsid w:val="00F66110"/>
    <w:rsid w:val="00F662B4"/>
    <w:rsid w:val="00F67758"/>
    <w:rsid w:val="00F71306"/>
    <w:rsid w:val="00F74B62"/>
    <w:rsid w:val="00F7612F"/>
    <w:rsid w:val="00F76985"/>
    <w:rsid w:val="00F77499"/>
    <w:rsid w:val="00F778B2"/>
    <w:rsid w:val="00F80B6B"/>
    <w:rsid w:val="00F81151"/>
    <w:rsid w:val="00F82374"/>
    <w:rsid w:val="00F8307B"/>
    <w:rsid w:val="00F851F8"/>
    <w:rsid w:val="00F85903"/>
    <w:rsid w:val="00F93049"/>
    <w:rsid w:val="00F93347"/>
    <w:rsid w:val="00F94056"/>
    <w:rsid w:val="00F94646"/>
    <w:rsid w:val="00F95F17"/>
    <w:rsid w:val="00F97892"/>
    <w:rsid w:val="00F97CB0"/>
    <w:rsid w:val="00FA0457"/>
    <w:rsid w:val="00FA0CB7"/>
    <w:rsid w:val="00FA0E19"/>
    <w:rsid w:val="00FA28AF"/>
    <w:rsid w:val="00FA35A1"/>
    <w:rsid w:val="00FA47B8"/>
    <w:rsid w:val="00FA6500"/>
    <w:rsid w:val="00FA6663"/>
    <w:rsid w:val="00FA6939"/>
    <w:rsid w:val="00FA6C62"/>
    <w:rsid w:val="00FB06CE"/>
    <w:rsid w:val="00FB06F3"/>
    <w:rsid w:val="00FB0A44"/>
    <w:rsid w:val="00FB1059"/>
    <w:rsid w:val="00FB1D91"/>
    <w:rsid w:val="00FB200B"/>
    <w:rsid w:val="00FB2F30"/>
    <w:rsid w:val="00FB42F3"/>
    <w:rsid w:val="00FB5F85"/>
    <w:rsid w:val="00FB7EA0"/>
    <w:rsid w:val="00FC060F"/>
    <w:rsid w:val="00FC064C"/>
    <w:rsid w:val="00FC07AD"/>
    <w:rsid w:val="00FC2A36"/>
    <w:rsid w:val="00FC3D32"/>
    <w:rsid w:val="00FC3F41"/>
    <w:rsid w:val="00FC4F53"/>
    <w:rsid w:val="00FC5190"/>
    <w:rsid w:val="00FC538A"/>
    <w:rsid w:val="00FC57AB"/>
    <w:rsid w:val="00FC5BDD"/>
    <w:rsid w:val="00FC6FE4"/>
    <w:rsid w:val="00FC7273"/>
    <w:rsid w:val="00FC7331"/>
    <w:rsid w:val="00FC7661"/>
    <w:rsid w:val="00FD0937"/>
    <w:rsid w:val="00FD19A1"/>
    <w:rsid w:val="00FD2CB3"/>
    <w:rsid w:val="00FD3B1B"/>
    <w:rsid w:val="00FD425A"/>
    <w:rsid w:val="00FD4467"/>
    <w:rsid w:val="00FD4F2F"/>
    <w:rsid w:val="00FD54BB"/>
    <w:rsid w:val="00FD675E"/>
    <w:rsid w:val="00FD6EB3"/>
    <w:rsid w:val="00FD6F11"/>
    <w:rsid w:val="00FD768B"/>
    <w:rsid w:val="00FD797A"/>
    <w:rsid w:val="00FE136B"/>
    <w:rsid w:val="00FE1820"/>
    <w:rsid w:val="00FE1BD0"/>
    <w:rsid w:val="00FE2B3A"/>
    <w:rsid w:val="00FE6593"/>
    <w:rsid w:val="00FE6ABC"/>
    <w:rsid w:val="00FE6D6A"/>
    <w:rsid w:val="00FF116B"/>
    <w:rsid w:val="00FF1D06"/>
    <w:rsid w:val="00FF2B4A"/>
    <w:rsid w:val="00FF41D6"/>
    <w:rsid w:val="00FF5762"/>
    <w:rsid w:val="00FF5C1C"/>
    <w:rsid w:val="00FF5F31"/>
    <w:rsid w:val="00FF6E7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ajorHAnsi" w:eastAsiaTheme="minorHAnsi" w:hAnsiTheme="majorHAnsi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44"/>
    <w:pPr>
      <w:spacing w:after="0" w:line="240" w:lineRule="auto"/>
    </w:pPr>
    <w:rPr>
      <w:rFonts w:ascii="Times New Roman" w:eastAsia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124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28"/>
    <w:rPr>
      <w:rFonts w:ascii="Tahoma" w:eastAsia="Arial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028"/>
    <w:rPr>
      <w:rFonts w:ascii="Tahoma" w:eastAsia="Arial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028"/>
    <w:rPr>
      <w:rFonts w:ascii="Arial" w:eastAsia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028"/>
    <w:pPr>
      <w:spacing w:after="200" w:line="276" w:lineRule="auto"/>
    </w:pPr>
    <w:rPr>
      <w:rFonts w:ascii="Arial" w:eastAsia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28"/>
    <w:rPr>
      <w:rFonts w:ascii="Arial" w:eastAsia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7C9"/>
    <w:rPr>
      <w:rFonts w:ascii="Times New Roman" w:eastAsia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7C9"/>
    <w:rPr>
      <w:rFonts w:ascii="Times New Roman" w:eastAsia="Times New Roman" w:hAnsi="Times New Roman"/>
      <w:szCs w:val="24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ajorHAnsi" w:eastAsiaTheme="minorHAnsi" w:hAnsiTheme="majorHAnsi" w:cs="Times New Roman"/>
        <w:sz w:val="24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244"/>
    <w:pPr>
      <w:spacing w:after="0" w:line="240" w:lineRule="auto"/>
    </w:pPr>
    <w:rPr>
      <w:rFonts w:ascii="Times New Roman" w:eastAsia="Times New Roman" w:hAnsi="Times New Roman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LineNumber">
    <w:name w:val="line number"/>
    <w:basedOn w:val="DefaultParagraphFont"/>
    <w:uiPriority w:val="99"/>
    <w:semiHidden/>
    <w:unhideWhenUsed/>
    <w:rsid w:val="00BA1244"/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E0028"/>
    <w:rPr>
      <w:rFonts w:ascii="Tahoma" w:eastAsia="Arial" w:hAnsi="Tahoma" w:cs="Tahoma"/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E0028"/>
    <w:rPr>
      <w:rFonts w:ascii="Tahoma" w:eastAsia="Arial" w:hAnsi="Tahoma" w:cs="Tahoma"/>
      <w:sz w:val="16"/>
      <w:szCs w:val="16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0028"/>
    <w:rPr>
      <w:rFonts w:ascii="Arial" w:eastAsia="Arial" w:hAnsi="Arial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0028"/>
    <w:pPr>
      <w:spacing w:after="200" w:line="276" w:lineRule="auto"/>
    </w:pPr>
    <w:rPr>
      <w:rFonts w:ascii="Arial" w:eastAsia="Arial" w:hAnsi="Arial"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0028"/>
    <w:rPr>
      <w:rFonts w:ascii="Arial" w:eastAsia="Arial" w:hAnsi="Arial"/>
      <w:b/>
      <w:bCs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0028"/>
    <w:rPr>
      <w:b/>
      <w:bCs/>
    </w:rPr>
  </w:style>
  <w:style w:type="paragraph" w:styleId="Header">
    <w:name w:val="header"/>
    <w:basedOn w:val="Normal"/>
    <w:link w:val="Head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9907C9"/>
    <w:rPr>
      <w:rFonts w:ascii="Times New Roman" w:eastAsia="Times New Roman" w:hAnsi="Times New Roman"/>
      <w:szCs w:val="24"/>
    </w:rPr>
  </w:style>
  <w:style w:type="paragraph" w:styleId="Footer">
    <w:name w:val="footer"/>
    <w:basedOn w:val="Normal"/>
    <w:link w:val="FooterChar"/>
    <w:uiPriority w:val="99"/>
    <w:unhideWhenUsed/>
    <w:rsid w:val="009907C9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9907C9"/>
    <w:rPr>
      <w:rFonts w:ascii="Times New Roman" w:eastAsia="Times New Roman" w:hAnsi="Times New Roman"/>
      <w:szCs w:val="24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8945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2978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10619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7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68275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11" Type="http://schemas.microsoft.com/office/2007/relationships/stylesWithEffects" Target="stylesWithEffects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 Classic 2">
      <a:maj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ajorFont>
      <a:minorFont>
        <a:latin typeface="Arial"/>
        <a:ea typeface=""/>
        <a:cs typeface=""/>
        <a:font script="Jpan" typeface="ＭＳ Ｐゴシック"/>
        <a:font script="Hang" typeface="굴림"/>
        <a:font script="Hans" typeface="黑体"/>
        <a:font script="Hant" typeface="微軟正黑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1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Agilent Technologies, Inc.</Company>
  <LinksUpToDate>false</LinksUpToDate>
  <CharactersWithSpaces>7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Sandra Chang</dc:creator>
  <cp:lastModifiedBy>Sandra Chang</cp:lastModifiedBy>
  <cp:revision>4</cp:revision>
  <dcterms:created xsi:type="dcterms:W3CDTF">2013-03-09T01:03:00Z</dcterms:created>
  <dcterms:modified xsi:type="dcterms:W3CDTF">2013-03-09T01:0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AuthorSkypeName">
    <vt:lpwstr>sandrac3358</vt:lpwstr>
  </property>
</Properties>
</file>